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40B5AF" w14:textId="3BE3DC20" w:rsidR="00742BD3" w:rsidRPr="00922307" w:rsidRDefault="0011441B">
      <w:pPr>
        <w:rPr>
          <w:rFonts w:ascii="Times New Roman" w:hAnsi="Times New Roman" w:cs="Times New Roman"/>
          <w:b/>
          <w:lang w:val="en-GB"/>
        </w:rPr>
      </w:pPr>
      <w:r w:rsidRPr="00922307">
        <w:rPr>
          <w:rFonts w:ascii="Times New Roman" w:hAnsi="Times New Roman" w:cs="Times New Roman"/>
          <w:b/>
          <w:lang w:val="en-GB"/>
        </w:rPr>
        <w:t>Community priorities for obesity prevention among low-income adults in Kuala Lumpur: A discrete choice experiment</w:t>
      </w:r>
    </w:p>
    <w:p w14:paraId="2F808AB9" w14:textId="689A1504" w:rsidR="0011441B" w:rsidRPr="00350ED6" w:rsidRDefault="00F664D3" w:rsidP="00F664D3">
      <w:pPr>
        <w:rPr>
          <w:rFonts w:ascii="Times New Roman" w:hAnsi="Times New Roman" w:cs="Times New Roman"/>
        </w:rPr>
      </w:pPr>
      <w:bookmarkStart w:id="0" w:name="_GoBack"/>
      <w:bookmarkEnd w:id="0"/>
      <w:r w:rsidRPr="00350ED6">
        <w:rPr>
          <w:rFonts w:ascii="Times New Roman" w:hAnsi="Times New Roman" w:cs="Times New Roman"/>
        </w:rPr>
        <w:t xml:space="preserve">Erica Kocher, Dallas Wood, </w:t>
      </w:r>
      <w:proofErr w:type="spellStart"/>
      <w:r w:rsidRPr="00350ED6">
        <w:rPr>
          <w:rFonts w:ascii="Times New Roman" w:hAnsi="Times New Roman" w:cs="Times New Roman"/>
        </w:rPr>
        <w:t>Shiang</w:t>
      </w:r>
      <w:proofErr w:type="spellEnd"/>
      <w:r w:rsidRPr="00350ED6">
        <w:rPr>
          <w:rFonts w:ascii="Times New Roman" w:hAnsi="Times New Roman" w:cs="Times New Roman"/>
        </w:rPr>
        <w:t xml:space="preserve">-Cheng Lim, Angie Jackson-Morris, </w:t>
      </w:r>
      <w:proofErr w:type="spellStart"/>
      <w:r w:rsidRPr="00350ED6">
        <w:rPr>
          <w:rFonts w:ascii="Times New Roman" w:hAnsi="Times New Roman" w:cs="Times New Roman"/>
        </w:rPr>
        <w:t>Ishu</w:t>
      </w:r>
      <w:proofErr w:type="spellEnd"/>
      <w:r w:rsidRPr="00350ED6">
        <w:rPr>
          <w:rFonts w:ascii="Times New Roman" w:hAnsi="Times New Roman" w:cs="Times New Roman"/>
        </w:rPr>
        <w:t xml:space="preserve"> </w:t>
      </w:r>
      <w:proofErr w:type="spellStart"/>
      <w:r w:rsidRPr="00350ED6">
        <w:rPr>
          <w:rFonts w:ascii="Times New Roman" w:hAnsi="Times New Roman" w:cs="Times New Roman"/>
        </w:rPr>
        <w:t>Kataria</w:t>
      </w:r>
      <w:proofErr w:type="spellEnd"/>
      <w:r w:rsidRPr="00350ED6">
        <w:rPr>
          <w:rFonts w:ascii="Times New Roman" w:hAnsi="Times New Roman" w:cs="Times New Roman"/>
        </w:rPr>
        <w:t xml:space="preserve">, Carrie </w:t>
      </w:r>
      <w:proofErr w:type="spellStart"/>
      <w:r w:rsidRPr="00350ED6">
        <w:rPr>
          <w:rFonts w:ascii="Times New Roman" w:hAnsi="Times New Roman" w:cs="Times New Roman"/>
        </w:rPr>
        <w:t>Ngongo</w:t>
      </w:r>
      <w:proofErr w:type="spellEnd"/>
      <w:r w:rsidRPr="00350ED6">
        <w:rPr>
          <w:rFonts w:ascii="Times New Roman" w:hAnsi="Times New Roman" w:cs="Times New Roman"/>
        </w:rPr>
        <w:t xml:space="preserve">, </w:t>
      </w:r>
      <w:proofErr w:type="spellStart"/>
      <w:r w:rsidRPr="00350ED6">
        <w:rPr>
          <w:rFonts w:ascii="Times New Roman" w:hAnsi="Times New Roman" w:cs="Times New Roman"/>
        </w:rPr>
        <w:t>Zhi</w:t>
      </w:r>
      <w:proofErr w:type="spellEnd"/>
      <w:r w:rsidRPr="00350ED6">
        <w:rPr>
          <w:rFonts w:ascii="Times New Roman" w:hAnsi="Times New Roman" w:cs="Times New Roman"/>
        </w:rPr>
        <w:t xml:space="preserve"> Sham, </w:t>
      </w:r>
      <w:proofErr w:type="spellStart"/>
      <w:r w:rsidRPr="00350ED6">
        <w:rPr>
          <w:rFonts w:ascii="Times New Roman" w:hAnsi="Times New Roman" w:cs="Times New Roman"/>
        </w:rPr>
        <w:t>Arunah</w:t>
      </w:r>
      <w:proofErr w:type="spellEnd"/>
      <w:r w:rsidRPr="00350ED6">
        <w:rPr>
          <w:rFonts w:ascii="Times New Roman" w:hAnsi="Times New Roman" w:cs="Times New Roman"/>
        </w:rPr>
        <w:t xml:space="preserve"> Chandran, Rachel Nugent, and Feisul </w:t>
      </w:r>
      <w:proofErr w:type="spellStart"/>
      <w:r w:rsidRPr="00350ED6">
        <w:rPr>
          <w:rFonts w:ascii="Times New Roman" w:hAnsi="Times New Roman" w:cs="Times New Roman"/>
        </w:rPr>
        <w:t>Idzwan</w:t>
      </w:r>
      <w:proofErr w:type="spellEnd"/>
      <w:r w:rsidRPr="00350ED6">
        <w:rPr>
          <w:rFonts w:ascii="Times New Roman" w:hAnsi="Times New Roman" w:cs="Times New Roman"/>
        </w:rPr>
        <w:t xml:space="preserve"> Mustapha</w:t>
      </w:r>
    </w:p>
    <w:p w14:paraId="6849E42F" w14:textId="64F454DE" w:rsidR="0011441B" w:rsidRPr="00922307" w:rsidRDefault="0011441B">
      <w:pPr>
        <w:rPr>
          <w:rFonts w:ascii="Times New Roman" w:hAnsi="Times New Roman" w:cs="Times New Roman"/>
          <w:i/>
        </w:rPr>
      </w:pPr>
      <w:r w:rsidRPr="00922307">
        <w:rPr>
          <w:rFonts w:ascii="Times New Roman" w:hAnsi="Times New Roman" w:cs="Times New Roman"/>
          <w:i/>
        </w:rPr>
        <w:t>Supplementary Materials</w:t>
      </w:r>
    </w:p>
    <w:p w14:paraId="0C68A2B7" w14:textId="77777777" w:rsidR="00350ED6" w:rsidRPr="00350ED6" w:rsidRDefault="00350ED6">
      <w:pPr>
        <w:rPr>
          <w:rFonts w:ascii="Times New Roman" w:hAnsi="Times New Roman" w:cs="Times New Roman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-138001404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A534D93" w14:textId="38B6F773" w:rsidR="006A73F5" w:rsidRPr="00072A39" w:rsidRDefault="006A73F5">
          <w:pPr>
            <w:pStyle w:val="TOCHeading"/>
            <w:rPr>
              <w:rFonts w:ascii="Times New Roman" w:hAnsi="Times New Roman" w:cs="Times New Roman"/>
              <w:color w:val="auto"/>
              <w:sz w:val="24"/>
            </w:rPr>
          </w:pPr>
        </w:p>
        <w:p w14:paraId="111E4BE1" w14:textId="282AD796" w:rsidR="006A73F5" w:rsidRPr="00072A39" w:rsidRDefault="006A73F5">
          <w:pPr>
            <w:pStyle w:val="TOC3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r w:rsidRPr="00072A39">
            <w:rPr>
              <w:rFonts w:ascii="Times New Roman" w:hAnsi="Times New Roman" w:cs="Times New Roman"/>
            </w:rPr>
            <w:fldChar w:fldCharType="begin"/>
          </w:r>
          <w:r w:rsidRPr="00072A39">
            <w:rPr>
              <w:rFonts w:ascii="Times New Roman" w:hAnsi="Times New Roman" w:cs="Times New Roman"/>
            </w:rPr>
            <w:instrText xml:space="preserve"> TOC \o "1-3" \h \z \u </w:instrText>
          </w:r>
          <w:r w:rsidRPr="00072A39">
            <w:rPr>
              <w:rFonts w:ascii="Times New Roman" w:hAnsi="Times New Roman" w:cs="Times New Roman"/>
            </w:rPr>
            <w:fldChar w:fldCharType="separate"/>
          </w:r>
          <w:hyperlink w:anchor="_Toc113544192" w:history="1">
            <w:r w:rsidRPr="00072A39">
              <w:rPr>
                <w:rStyle w:val="Hyperlink"/>
                <w:rFonts w:ascii="Times New Roman" w:hAnsi="Times New Roman" w:cs="Times New Roman"/>
                <w:bCs/>
                <w:noProof/>
                <w:lang w:val="en-GB"/>
              </w:rPr>
              <w:t>Table</w:t>
            </w:r>
            <w:r w:rsidRPr="00072A39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 xml:space="preserve"> S1. Respondent demographics, by KRT</w:t>
            </w:r>
            <w:r w:rsidRPr="00072A39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072A3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072A39">
              <w:rPr>
                <w:rFonts w:ascii="Times New Roman" w:hAnsi="Times New Roman" w:cs="Times New Roman"/>
                <w:noProof/>
                <w:webHidden/>
              </w:rPr>
              <w:instrText xml:space="preserve"> PAGEREF _Toc113544192 \h </w:instrText>
            </w:r>
            <w:r w:rsidRPr="00072A39">
              <w:rPr>
                <w:rFonts w:ascii="Times New Roman" w:hAnsi="Times New Roman" w:cs="Times New Roman"/>
                <w:noProof/>
                <w:webHidden/>
              </w:rPr>
            </w:r>
            <w:r w:rsidRPr="00072A3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072A39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Pr="00072A3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251B095" w14:textId="2FBBCECC" w:rsidR="006A73F5" w:rsidRPr="00072A39" w:rsidRDefault="004B5801">
          <w:pPr>
            <w:pStyle w:val="TOC3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hyperlink w:anchor="_Toc113544193" w:history="1">
            <w:r w:rsidR="006A73F5" w:rsidRPr="00072A39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>Table S2: Satisfaction Score by Attribute as Estimated Using a Conditional Logit Model, by KRT</w:t>
            </w:r>
            <w:r w:rsidR="006A73F5" w:rsidRPr="00072A39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6A73F5" w:rsidRPr="00072A3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6A73F5" w:rsidRPr="00072A39">
              <w:rPr>
                <w:rFonts w:ascii="Times New Roman" w:hAnsi="Times New Roman" w:cs="Times New Roman"/>
                <w:noProof/>
                <w:webHidden/>
              </w:rPr>
              <w:instrText xml:space="preserve"> PAGEREF _Toc113544193 \h </w:instrText>
            </w:r>
            <w:r w:rsidR="006A73F5" w:rsidRPr="00072A39">
              <w:rPr>
                <w:rFonts w:ascii="Times New Roman" w:hAnsi="Times New Roman" w:cs="Times New Roman"/>
                <w:noProof/>
                <w:webHidden/>
              </w:rPr>
            </w:r>
            <w:r w:rsidR="006A73F5" w:rsidRPr="00072A3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6A73F5" w:rsidRPr="00072A39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6A73F5" w:rsidRPr="00072A3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2F026A9" w14:textId="1AB7DE35" w:rsidR="006A73F5" w:rsidRPr="00072A39" w:rsidRDefault="004B5801" w:rsidP="006A73F5">
          <w:pPr>
            <w:pStyle w:val="TOC2"/>
            <w:rPr>
              <w:rFonts w:ascii="Times New Roman" w:eastAsiaTheme="minorEastAsia" w:hAnsi="Times New Roman" w:cs="Times New Roman"/>
              <w:noProof/>
            </w:rPr>
          </w:pPr>
          <w:hyperlink w:anchor="_Toc113544194" w:history="1">
            <w:r w:rsidR="006A73F5" w:rsidRPr="00072A39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>Table S3: Relative Importance of Each Intervention, by KRT</w:t>
            </w:r>
            <w:r w:rsidR="006A73F5" w:rsidRPr="00072A39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6A73F5" w:rsidRPr="00072A3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6A73F5" w:rsidRPr="00072A39">
              <w:rPr>
                <w:rFonts w:ascii="Times New Roman" w:hAnsi="Times New Roman" w:cs="Times New Roman"/>
                <w:noProof/>
                <w:webHidden/>
              </w:rPr>
              <w:instrText xml:space="preserve"> PAGEREF _Toc113544194 \h </w:instrText>
            </w:r>
            <w:r w:rsidR="006A73F5" w:rsidRPr="00072A39">
              <w:rPr>
                <w:rFonts w:ascii="Times New Roman" w:hAnsi="Times New Roman" w:cs="Times New Roman"/>
                <w:noProof/>
                <w:webHidden/>
              </w:rPr>
            </w:r>
            <w:r w:rsidR="006A73F5" w:rsidRPr="00072A3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6A73F5" w:rsidRPr="00072A39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6A73F5" w:rsidRPr="00072A3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207F5C3" w14:textId="164729E7" w:rsidR="006A73F5" w:rsidRPr="00072A39" w:rsidRDefault="004B5801">
          <w:pPr>
            <w:pStyle w:val="TOC3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</w:rPr>
          </w:pPr>
          <w:hyperlink w:anchor="_Toc113544195" w:history="1">
            <w:r w:rsidR="006A73F5" w:rsidRPr="00072A39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>Table S4. Evaluating Predicted Responses to Holdout Task Question (95% Confidence Intervals)</w:t>
            </w:r>
            <w:r w:rsidR="006A73F5" w:rsidRPr="00072A39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6A73F5" w:rsidRPr="00072A39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6A73F5" w:rsidRPr="00072A39">
              <w:rPr>
                <w:rFonts w:ascii="Times New Roman" w:hAnsi="Times New Roman" w:cs="Times New Roman"/>
                <w:noProof/>
                <w:webHidden/>
              </w:rPr>
              <w:instrText xml:space="preserve"> PAGEREF _Toc113544195 \h </w:instrText>
            </w:r>
            <w:r w:rsidR="006A73F5" w:rsidRPr="00072A39">
              <w:rPr>
                <w:rFonts w:ascii="Times New Roman" w:hAnsi="Times New Roman" w:cs="Times New Roman"/>
                <w:noProof/>
                <w:webHidden/>
              </w:rPr>
            </w:r>
            <w:r w:rsidR="006A73F5" w:rsidRPr="00072A39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6A73F5" w:rsidRPr="00072A39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6A73F5" w:rsidRPr="00072A39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8D3B90C" w14:textId="58D57CB7" w:rsidR="006A73F5" w:rsidRDefault="006A73F5">
          <w:r w:rsidRPr="00072A39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6CB3889A" w14:textId="77777777" w:rsidR="0011441B" w:rsidRDefault="0011441B">
      <w:pPr>
        <w:rPr>
          <w:rFonts w:ascii="Times New Roman" w:eastAsia="SimSu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br w:type="page"/>
      </w:r>
    </w:p>
    <w:p w14:paraId="4C7DA412" w14:textId="7D381CBD" w:rsidR="0011441B" w:rsidRPr="006A73F5" w:rsidRDefault="0011441B" w:rsidP="006A73F5">
      <w:pPr>
        <w:pStyle w:val="Heading3"/>
        <w:rPr>
          <w:rFonts w:ascii="Times New Roman" w:hAnsi="Times New Roman" w:cs="Times New Roman"/>
          <w:color w:val="auto"/>
          <w:sz w:val="22"/>
          <w:lang w:val="en-GB"/>
        </w:rPr>
      </w:pPr>
      <w:bookmarkStart w:id="1" w:name="_Toc113544192"/>
      <w:r w:rsidRPr="006A73F5">
        <w:rPr>
          <w:rFonts w:ascii="Times New Roman" w:hAnsi="Times New Roman" w:cs="Times New Roman"/>
          <w:bCs/>
          <w:color w:val="auto"/>
          <w:sz w:val="22"/>
          <w:lang w:val="en-GB"/>
        </w:rPr>
        <w:lastRenderedPageBreak/>
        <w:t>Table</w:t>
      </w:r>
      <w:r w:rsidRPr="006A73F5">
        <w:rPr>
          <w:rFonts w:ascii="Times New Roman" w:hAnsi="Times New Roman" w:cs="Times New Roman"/>
          <w:color w:val="auto"/>
          <w:sz w:val="22"/>
          <w:lang w:val="en-GB"/>
        </w:rPr>
        <w:t xml:space="preserve"> S1. Respondent demographics, by KRT</w:t>
      </w:r>
      <w:bookmarkEnd w:id="1"/>
    </w:p>
    <w:tbl>
      <w:tblPr>
        <w:tblW w:w="9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186"/>
        <w:gridCol w:w="1234"/>
        <w:gridCol w:w="54"/>
        <w:gridCol w:w="1184"/>
        <w:gridCol w:w="1187"/>
        <w:gridCol w:w="47"/>
        <w:gridCol w:w="44"/>
        <w:gridCol w:w="979"/>
        <w:gridCol w:w="153"/>
        <w:gridCol w:w="122"/>
        <w:gridCol w:w="1236"/>
      </w:tblGrid>
      <w:tr w:rsidR="0011441B" w:rsidRPr="00B17714" w14:paraId="5608C2E1" w14:textId="77777777" w:rsidTr="0011441B">
        <w:trPr>
          <w:trHeight w:val="953"/>
        </w:trPr>
        <w:tc>
          <w:tcPr>
            <w:tcW w:w="3186" w:type="dxa"/>
            <w:shd w:val="clear" w:color="auto" w:fill="auto"/>
            <w:vAlign w:val="bottom"/>
          </w:tcPr>
          <w:p w14:paraId="4A6B0EE8" w14:textId="77777777" w:rsidR="0011441B" w:rsidRPr="00B17714" w:rsidRDefault="0011441B" w:rsidP="00742BD3">
            <w:pPr>
              <w:pStyle w:val="tabl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34" w:type="dxa"/>
            <w:vAlign w:val="bottom"/>
          </w:tcPr>
          <w:p w14:paraId="0827BB8B" w14:textId="77777777" w:rsidR="0011441B" w:rsidRPr="00B17714" w:rsidRDefault="0011441B" w:rsidP="00742BD3">
            <w:pPr>
              <w:pStyle w:val="tabl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n=1,453)</w:t>
            </w:r>
          </w:p>
          <w:p w14:paraId="77526E21" w14:textId="77777777" w:rsidR="0011441B" w:rsidRPr="00B17714" w:rsidRDefault="0011441B" w:rsidP="00742BD3">
            <w:pPr>
              <w:pStyle w:val="tabl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238" w:type="dxa"/>
            <w:gridSpan w:val="2"/>
            <w:shd w:val="clear" w:color="auto" w:fill="auto"/>
            <w:vAlign w:val="bottom"/>
          </w:tcPr>
          <w:p w14:paraId="3057CF64" w14:textId="77777777" w:rsidR="0011441B" w:rsidRPr="00B17714" w:rsidRDefault="0011441B" w:rsidP="00742BD3">
            <w:pPr>
              <w:pStyle w:val="tabl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PR </w:t>
            </w:r>
            <w:proofErr w:type="spellStart"/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kan</w:t>
            </w:r>
            <w:proofErr w:type="spellEnd"/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Kepong </w:t>
            </w: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n=491)</w:t>
            </w:r>
          </w:p>
          <w:p w14:paraId="33BBFC48" w14:textId="77777777" w:rsidR="0011441B" w:rsidRPr="00B17714" w:rsidRDefault="0011441B" w:rsidP="00742BD3">
            <w:pPr>
              <w:pStyle w:val="table"/>
              <w:spacing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234" w:type="dxa"/>
            <w:gridSpan w:val="2"/>
            <w:shd w:val="clear" w:color="auto" w:fill="auto"/>
            <w:vAlign w:val="bottom"/>
          </w:tcPr>
          <w:p w14:paraId="4DCA1E89" w14:textId="77777777" w:rsidR="0011441B" w:rsidRPr="00B17714" w:rsidRDefault="0011441B" w:rsidP="00742BD3">
            <w:pPr>
              <w:pStyle w:val="tabl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 Sri Negeri Sembilan</w:t>
            </w: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n=489)</w:t>
            </w:r>
          </w:p>
          <w:p w14:paraId="5E025971" w14:textId="77777777" w:rsidR="0011441B" w:rsidRPr="00B17714" w:rsidRDefault="0011441B" w:rsidP="00742BD3">
            <w:pPr>
              <w:pStyle w:val="table"/>
              <w:spacing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298" w:type="dxa"/>
            <w:gridSpan w:val="4"/>
            <w:vAlign w:val="bottom"/>
          </w:tcPr>
          <w:p w14:paraId="1B2E1E91" w14:textId="77777777" w:rsidR="0011441B" w:rsidRPr="00B17714" w:rsidRDefault="0011441B" w:rsidP="00742BD3">
            <w:pPr>
              <w:pStyle w:val="tabl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PR Seri Kota </w:t>
            </w: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n=473)</w:t>
            </w:r>
          </w:p>
          <w:p w14:paraId="53576456" w14:textId="77777777" w:rsidR="0011441B" w:rsidRPr="00B17714" w:rsidRDefault="0011441B" w:rsidP="00742BD3">
            <w:pPr>
              <w:pStyle w:val="table"/>
              <w:spacing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236" w:type="dxa"/>
            <w:vAlign w:val="bottom"/>
          </w:tcPr>
          <w:p w14:paraId="5AB111E7" w14:textId="77777777" w:rsidR="0011441B" w:rsidRPr="00B17714" w:rsidRDefault="0011441B" w:rsidP="00742BD3">
            <w:pPr>
              <w:pStyle w:val="tabl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*</w:t>
            </w:r>
          </w:p>
        </w:tc>
      </w:tr>
      <w:tr w:rsidR="0011441B" w:rsidRPr="00B17714" w14:paraId="25916B3E" w14:textId="77777777" w:rsidTr="0011441B">
        <w:trPr>
          <w:trHeight w:hRule="exact" w:val="360"/>
        </w:trPr>
        <w:tc>
          <w:tcPr>
            <w:tcW w:w="9426" w:type="dxa"/>
            <w:gridSpan w:val="11"/>
            <w:shd w:val="clear" w:color="auto" w:fill="F2F2F2" w:themeFill="background1" w:themeFillShade="F2"/>
            <w:vAlign w:val="center"/>
          </w:tcPr>
          <w:p w14:paraId="29290429" w14:textId="77777777" w:rsidR="0011441B" w:rsidRPr="00B17714" w:rsidRDefault="0011441B" w:rsidP="00742BD3">
            <w:pPr>
              <w:pStyle w:val="tabl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Respondent Sex                                                      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</w:t>
            </w:r>
            <w:r w:rsidRPr="00B177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787</w:t>
            </w:r>
          </w:p>
        </w:tc>
      </w:tr>
      <w:tr w:rsidR="0011441B" w:rsidRPr="00B17714" w14:paraId="79270E84" w14:textId="77777777" w:rsidTr="0011441B">
        <w:trPr>
          <w:trHeight w:hRule="exact" w:val="360"/>
        </w:trPr>
        <w:tc>
          <w:tcPr>
            <w:tcW w:w="3186" w:type="dxa"/>
            <w:shd w:val="clear" w:color="auto" w:fill="auto"/>
            <w:vAlign w:val="center"/>
          </w:tcPr>
          <w:p w14:paraId="56CBF4E6" w14:textId="77777777" w:rsidR="0011441B" w:rsidRPr="00B17714" w:rsidRDefault="0011441B" w:rsidP="00742BD3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288" w:type="dxa"/>
            <w:gridSpan w:val="2"/>
          </w:tcPr>
          <w:p w14:paraId="697F116A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97 (48.2)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4ACC04FF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4 (48.3)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0FE87D49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0 (47.1)</w:t>
            </w:r>
          </w:p>
        </w:tc>
        <w:tc>
          <w:tcPr>
            <w:tcW w:w="1223" w:type="dxa"/>
            <w:gridSpan w:val="4"/>
            <w:vAlign w:val="center"/>
          </w:tcPr>
          <w:p w14:paraId="651B1A68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3 (49.4)</w:t>
            </w:r>
          </w:p>
        </w:tc>
        <w:tc>
          <w:tcPr>
            <w:tcW w:w="1358" w:type="dxa"/>
            <w:gridSpan w:val="2"/>
          </w:tcPr>
          <w:p w14:paraId="5BD0ED28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1441B" w:rsidRPr="00B17714" w14:paraId="0C565132" w14:textId="77777777" w:rsidTr="0011441B">
        <w:trPr>
          <w:trHeight w:hRule="exact" w:val="360"/>
        </w:trPr>
        <w:tc>
          <w:tcPr>
            <w:tcW w:w="3186" w:type="dxa"/>
            <w:shd w:val="clear" w:color="auto" w:fill="auto"/>
            <w:vAlign w:val="center"/>
          </w:tcPr>
          <w:p w14:paraId="6A64C8E0" w14:textId="77777777" w:rsidR="0011441B" w:rsidRPr="00B17714" w:rsidRDefault="0011441B" w:rsidP="00742BD3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88" w:type="dxa"/>
            <w:gridSpan w:val="2"/>
          </w:tcPr>
          <w:p w14:paraId="377B1B02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48 (51.8)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08C7E935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1 (51.8)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784A42AF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8 (52.9)</w:t>
            </w:r>
          </w:p>
        </w:tc>
        <w:tc>
          <w:tcPr>
            <w:tcW w:w="1223" w:type="dxa"/>
            <w:gridSpan w:val="4"/>
            <w:vAlign w:val="center"/>
          </w:tcPr>
          <w:p w14:paraId="53ED28C3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9 (50.6)</w:t>
            </w:r>
          </w:p>
        </w:tc>
        <w:tc>
          <w:tcPr>
            <w:tcW w:w="1358" w:type="dxa"/>
            <w:gridSpan w:val="2"/>
          </w:tcPr>
          <w:p w14:paraId="4C419DFA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1441B" w:rsidRPr="00B17714" w14:paraId="46455AF5" w14:textId="77777777" w:rsidTr="0011441B">
        <w:trPr>
          <w:trHeight w:hRule="exact" w:val="360"/>
        </w:trPr>
        <w:tc>
          <w:tcPr>
            <w:tcW w:w="3186" w:type="dxa"/>
            <w:shd w:val="clear" w:color="auto" w:fill="auto"/>
            <w:vAlign w:val="center"/>
          </w:tcPr>
          <w:p w14:paraId="6675A8AE" w14:textId="77777777" w:rsidR="0011441B" w:rsidRPr="00B17714" w:rsidRDefault="0011441B" w:rsidP="00742BD3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d not answer / Refused to Answer</w:t>
            </w:r>
          </w:p>
        </w:tc>
        <w:tc>
          <w:tcPr>
            <w:tcW w:w="1288" w:type="dxa"/>
            <w:gridSpan w:val="2"/>
          </w:tcPr>
          <w:p w14:paraId="4AD4F9EC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 (0.6)</w:t>
            </w:r>
          </w:p>
        </w:tc>
        <w:tc>
          <w:tcPr>
            <w:tcW w:w="1184" w:type="dxa"/>
            <w:shd w:val="clear" w:color="auto" w:fill="auto"/>
          </w:tcPr>
          <w:p w14:paraId="67849CFC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 (1.2)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65876FF9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2)</w:t>
            </w:r>
          </w:p>
        </w:tc>
        <w:tc>
          <w:tcPr>
            <w:tcW w:w="1223" w:type="dxa"/>
            <w:gridSpan w:val="4"/>
            <w:vAlign w:val="center"/>
          </w:tcPr>
          <w:p w14:paraId="17DF8A09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2)</w:t>
            </w:r>
          </w:p>
        </w:tc>
        <w:tc>
          <w:tcPr>
            <w:tcW w:w="1358" w:type="dxa"/>
            <w:gridSpan w:val="2"/>
          </w:tcPr>
          <w:p w14:paraId="75BF484B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1441B" w:rsidRPr="00B17714" w14:paraId="5F851258" w14:textId="77777777" w:rsidTr="0011441B">
        <w:trPr>
          <w:trHeight w:hRule="exact" w:val="360"/>
        </w:trPr>
        <w:tc>
          <w:tcPr>
            <w:tcW w:w="9426" w:type="dxa"/>
            <w:gridSpan w:val="11"/>
            <w:shd w:val="clear" w:color="auto" w:fill="F2F2F2" w:themeFill="background1" w:themeFillShade="F2"/>
            <w:vAlign w:val="center"/>
          </w:tcPr>
          <w:p w14:paraId="6DBF50A1" w14:textId="77777777" w:rsidR="0011441B" w:rsidRPr="00B17714" w:rsidRDefault="0011441B" w:rsidP="00742BD3">
            <w:pPr>
              <w:pStyle w:val="tabl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Respondent Age                                                                                                                                   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         </w:t>
            </w:r>
            <w:r w:rsidRPr="00B177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0.948</w:t>
            </w:r>
          </w:p>
        </w:tc>
      </w:tr>
      <w:tr w:rsidR="0011441B" w:rsidRPr="00B17714" w14:paraId="350D0995" w14:textId="77777777" w:rsidTr="0011441B">
        <w:trPr>
          <w:trHeight w:hRule="exact" w:val="360"/>
        </w:trPr>
        <w:tc>
          <w:tcPr>
            <w:tcW w:w="3186" w:type="dxa"/>
            <w:shd w:val="clear" w:color="auto" w:fill="auto"/>
            <w:vAlign w:val="center"/>
          </w:tcPr>
          <w:p w14:paraId="0F1D9C81" w14:textId="77777777" w:rsidR="0011441B" w:rsidRPr="00B17714" w:rsidRDefault="0011441B" w:rsidP="0011441B">
            <w:pPr>
              <w:pStyle w:val="table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years old or younger</w:t>
            </w:r>
          </w:p>
        </w:tc>
        <w:tc>
          <w:tcPr>
            <w:tcW w:w="1288" w:type="dxa"/>
            <w:gridSpan w:val="2"/>
            <w:shd w:val="clear" w:color="auto" w:fill="auto"/>
            <w:vAlign w:val="bottom"/>
          </w:tcPr>
          <w:p w14:paraId="7E09AEDE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37 (37.0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548668B8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7 (38.1)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436C2E3D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4 (35.6)</w:t>
            </w:r>
          </w:p>
        </w:tc>
        <w:tc>
          <w:tcPr>
            <w:tcW w:w="1223" w:type="dxa"/>
            <w:gridSpan w:val="4"/>
            <w:shd w:val="clear" w:color="auto" w:fill="auto"/>
            <w:vAlign w:val="bottom"/>
          </w:tcPr>
          <w:p w14:paraId="2836BA5F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6 (37.2)</w:t>
            </w:r>
          </w:p>
        </w:tc>
        <w:tc>
          <w:tcPr>
            <w:tcW w:w="1358" w:type="dxa"/>
            <w:gridSpan w:val="2"/>
          </w:tcPr>
          <w:p w14:paraId="56988AAE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1441B" w:rsidRPr="00B17714" w14:paraId="6FB1FD07" w14:textId="77777777" w:rsidTr="0011441B">
        <w:trPr>
          <w:trHeight w:hRule="exact" w:val="360"/>
        </w:trPr>
        <w:tc>
          <w:tcPr>
            <w:tcW w:w="3186" w:type="dxa"/>
            <w:shd w:val="clear" w:color="auto" w:fill="auto"/>
            <w:vAlign w:val="center"/>
          </w:tcPr>
          <w:p w14:paraId="503560D6" w14:textId="77777777" w:rsidR="0011441B" w:rsidRPr="00B17714" w:rsidRDefault="0011441B" w:rsidP="00742BD3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–50 years</w:t>
            </w:r>
          </w:p>
        </w:tc>
        <w:tc>
          <w:tcPr>
            <w:tcW w:w="1288" w:type="dxa"/>
            <w:gridSpan w:val="2"/>
            <w:shd w:val="clear" w:color="auto" w:fill="auto"/>
            <w:vAlign w:val="bottom"/>
          </w:tcPr>
          <w:p w14:paraId="2AD0C510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71 (39.3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2624D00E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1 (38.9)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6D4E695F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6 (40.1)</w:t>
            </w:r>
          </w:p>
        </w:tc>
        <w:tc>
          <w:tcPr>
            <w:tcW w:w="1223" w:type="dxa"/>
            <w:gridSpan w:val="4"/>
            <w:shd w:val="clear" w:color="auto" w:fill="auto"/>
            <w:vAlign w:val="bottom"/>
          </w:tcPr>
          <w:p w14:paraId="742D5BDE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4 (38.9)</w:t>
            </w:r>
          </w:p>
        </w:tc>
        <w:tc>
          <w:tcPr>
            <w:tcW w:w="1358" w:type="dxa"/>
            <w:gridSpan w:val="2"/>
          </w:tcPr>
          <w:p w14:paraId="0B2A4551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1441B" w:rsidRPr="00B17714" w14:paraId="0BDCF8C0" w14:textId="77777777" w:rsidTr="0011441B">
        <w:trPr>
          <w:trHeight w:hRule="exact" w:val="360"/>
        </w:trPr>
        <w:tc>
          <w:tcPr>
            <w:tcW w:w="3186" w:type="dxa"/>
            <w:shd w:val="clear" w:color="auto" w:fill="auto"/>
            <w:vAlign w:val="center"/>
          </w:tcPr>
          <w:p w14:paraId="1A44F61F" w14:textId="77777777" w:rsidR="0011441B" w:rsidRPr="00B17714" w:rsidRDefault="0011441B" w:rsidP="00742BD3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lder than 50 years </w:t>
            </w:r>
          </w:p>
        </w:tc>
        <w:tc>
          <w:tcPr>
            <w:tcW w:w="1288" w:type="dxa"/>
            <w:gridSpan w:val="2"/>
            <w:shd w:val="clear" w:color="auto" w:fill="auto"/>
            <w:vAlign w:val="bottom"/>
          </w:tcPr>
          <w:p w14:paraId="62A2D169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5 (23.7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1B48944B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3 (23.0)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4A6DD158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9 (24.3)</w:t>
            </w:r>
          </w:p>
        </w:tc>
        <w:tc>
          <w:tcPr>
            <w:tcW w:w="1223" w:type="dxa"/>
            <w:gridSpan w:val="4"/>
            <w:shd w:val="clear" w:color="auto" w:fill="auto"/>
            <w:vAlign w:val="bottom"/>
          </w:tcPr>
          <w:p w14:paraId="7204FD79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3 (23.9)</w:t>
            </w:r>
          </w:p>
        </w:tc>
        <w:tc>
          <w:tcPr>
            <w:tcW w:w="1358" w:type="dxa"/>
            <w:gridSpan w:val="2"/>
          </w:tcPr>
          <w:p w14:paraId="447D095C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1441B" w:rsidRPr="00B17714" w14:paraId="5539F793" w14:textId="77777777" w:rsidTr="0011441B">
        <w:trPr>
          <w:trHeight w:hRule="exact" w:val="360"/>
        </w:trPr>
        <w:tc>
          <w:tcPr>
            <w:tcW w:w="6936" w:type="dxa"/>
            <w:gridSpan w:val="7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373F8790" w14:textId="77777777" w:rsidR="0011441B" w:rsidRPr="00B17714" w:rsidRDefault="0011441B" w:rsidP="00742BD3">
            <w:pPr>
              <w:pStyle w:val="tabl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spondent Education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B40606E" w14:textId="77777777" w:rsidR="0011441B" w:rsidRPr="00B17714" w:rsidRDefault="0011441B" w:rsidP="00742BD3">
            <w:pPr>
              <w:pStyle w:val="tabl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gridSpan w:val="3"/>
            <w:tcBorders>
              <w:left w:val="nil"/>
            </w:tcBorders>
            <w:shd w:val="clear" w:color="auto" w:fill="F2F2F2" w:themeFill="background1" w:themeFillShade="F2"/>
          </w:tcPr>
          <w:p w14:paraId="0FC00985" w14:textId="77777777" w:rsidR="0011441B" w:rsidRPr="00B17714" w:rsidRDefault="0011441B" w:rsidP="00742BD3">
            <w:pPr>
              <w:pStyle w:val="tabl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   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</w:t>
            </w:r>
            <w:r w:rsidRPr="00B177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&lt;0.001</w:t>
            </w:r>
          </w:p>
        </w:tc>
      </w:tr>
      <w:tr w:rsidR="0011441B" w:rsidRPr="00B17714" w14:paraId="4C200FD5" w14:textId="77777777" w:rsidTr="0011441B">
        <w:trPr>
          <w:trHeight w:hRule="exact" w:val="360"/>
        </w:trPr>
        <w:tc>
          <w:tcPr>
            <w:tcW w:w="3186" w:type="dxa"/>
            <w:shd w:val="clear" w:color="auto" w:fill="auto"/>
            <w:vAlign w:val="center"/>
          </w:tcPr>
          <w:p w14:paraId="2BDBAE73" w14:textId="77777777" w:rsidR="0011441B" w:rsidRPr="00B17714" w:rsidRDefault="0011441B" w:rsidP="0011441B">
            <w:pPr>
              <w:pStyle w:val="tabl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ary school or below</w:t>
            </w:r>
          </w:p>
        </w:tc>
        <w:tc>
          <w:tcPr>
            <w:tcW w:w="1288" w:type="dxa"/>
            <w:gridSpan w:val="2"/>
            <w:shd w:val="clear" w:color="auto" w:fill="auto"/>
            <w:vAlign w:val="center"/>
          </w:tcPr>
          <w:p w14:paraId="25C048C5" w14:textId="77777777" w:rsidR="0011441B" w:rsidRPr="00B17714" w:rsidRDefault="0011441B" w:rsidP="0011441B">
            <w:pPr>
              <w:pStyle w:val="tabl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0 (8.3)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5CB482FC" w14:textId="77777777" w:rsidR="0011441B" w:rsidRPr="00B17714" w:rsidRDefault="0011441B" w:rsidP="0011441B">
            <w:pPr>
              <w:pStyle w:val="tabl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1 (8.4)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1411DA16" w14:textId="77777777" w:rsidR="0011441B" w:rsidRPr="00B17714" w:rsidRDefault="0011441B" w:rsidP="0011441B">
            <w:pPr>
              <w:pStyle w:val="tabl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3 (8.8)</w:t>
            </w:r>
          </w:p>
        </w:tc>
        <w:tc>
          <w:tcPr>
            <w:tcW w:w="1223" w:type="dxa"/>
            <w:gridSpan w:val="4"/>
            <w:shd w:val="clear" w:color="auto" w:fill="auto"/>
            <w:vAlign w:val="center"/>
          </w:tcPr>
          <w:p w14:paraId="0BE83DFC" w14:textId="77777777" w:rsidR="0011441B" w:rsidRPr="00B17714" w:rsidRDefault="0011441B" w:rsidP="0011441B">
            <w:pPr>
              <w:pStyle w:val="tabl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 (7.6)</w:t>
            </w:r>
          </w:p>
        </w:tc>
        <w:tc>
          <w:tcPr>
            <w:tcW w:w="1358" w:type="dxa"/>
            <w:gridSpan w:val="2"/>
            <w:vAlign w:val="center"/>
          </w:tcPr>
          <w:p w14:paraId="679EA4AB" w14:textId="77777777" w:rsidR="0011441B" w:rsidRPr="00B17714" w:rsidRDefault="0011441B" w:rsidP="0011441B">
            <w:pPr>
              <w:pStyle w:val="tabl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1441B" w:rsidRPr="00B17714" w14:paraId="32681FAA" w14:textId="77777777" w:rsidTr="0011441B">
        <w:trPr>
          <w:trHeight w:hRule="exact" w:val="360"/>
        </w:trPr>
        <w:tc>
          <w:tcPr>
            <w:tcW w:w="3186" w:type="dxa"/>
            <w:shd w:val="clear" w:color="auto" w:fill="auto"/>
            <w:vAlign w:val="center"/>
          </w:tcPr>
          <w:p w14:paraId="050C44CF" w14:textId="77777777" w:rsidR="0011441B" w:rsidRPr="00B17714" w:rsidRDefault="0011441B" w:rsidP="0011441B">
            <w:pPr>
              <w:pStyle w:val="table"/>
              <w:spacing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wer secondary school </w:t>
            </w:r>
            <w:r w:rsidRPr="00B177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88" w:type="dxa"/>
            <w:gridSpan w:val="2"/>
            <w:shd w:val="clear" w:color="auto" w:fill="auto"/>
            <w:vAlign w:val="center"/>
          </w:tcPr>
          <w:p w14:paraId="42B8784A" w14:textId="77777777" w:rsidR="0011441B" w:rsidRPr="00B17714" w:rsidRDefault="0011441B" w:rsidP="0011441B">
            <w:pPr>
              <w:pStyle w:val="tabl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5 (14.1)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39EB867A" w14:textId="77777777" w:rsidR="0011441B" w:rsidRPr="00B17714" w:rsidRDefault="0011441B" w:rsidP="0011441B">
            <w:pPr>
              <w:pStyle w:val="tabl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6 (17.5)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1B92B6C3" w14:textId="77777777" w:rsidR="0011441B" w:rsidRPr="00B17714" w:rsidRDefault="0011441B" w:rsidP="0011441B">
            <w:pPr>
              <w:pStyle w:val="tabl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8 (16.0)</w:t>
            </w:r>
          </w:p>
        </w:tc>
        <w:tc>
          <w:tcPr>
            <w:tcW w:w="1223" w:type="dxa"/>
            <w:gridSpan w:val="4"/>
            <w:shd w:val="clear" w:color="auto" w:fill="auto"/>
            <w:vAlign w:val="center"/>
          </w:tcPr>
          <w:p w14:paraId="667A1268" w14:textId="77777777" w:rsidR="0011441B" w:rsidRPr="00B17714" w:rsidRDefault="0011441B" w:rsidP="0011441B">
            <w:pPr>
              <w:pStyle w:val="tabl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1 (8.7)</w:t>
            </w:r>
          </w:p>
        </w:tc>
        <w:tc>
          <w:tcPr>
            <w:tcW w:w="1358" w:type="dxa"/>
            <w:gridSpan w:val="2"/>
            <w:vAlign w:val="center"/>
          </w:tcPr>
          <w:p w14:paraId="74210921" w14:textId="77777777" w:rsidR="0011441B" w:rsidRPr="00B17714" w:rsidRDefault="0011441B" w:rsidP="0011441B">
            <w:pPr>
              <w:pStyle w:val="tabl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1441B" w:rsidRPr="00B17714" w14:paraId="00DF79BB" w14:textId="77777777" w:rsidTr="0011441B">
        <w:trPr>
          <w:trHeight w:hRule="exact" w:val="360"/>
        </w:trPr>
        <w:tc>
          <w:tcPr>
            <w:tcW w:w="3186" w:type="dxa"/>
            <w:shd w:val="clear" w:color="auto" w:fill="auto"/>
            <w:vAlign w:val="center"/>
          </w:tcPr>
          <w:p w14:paraId="5F938D27" w14:textId="77777777" w:rsidR="0011441B" w:rsidRPr="00B17714" w:rsidRDefault="0011441B" w:rsidP="0011441B">
            <w:pPr>
              <w:pStyle w:val="table"/>
              <w:spacing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igher secondary school </w:t>
            </w:r>
            <w:r w:rsidRPr="00B177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288" w:type="dxa"/>
            <w:gridSpan w:val="2"/>
            <w:shd w:val="clear" w:color="auto" w:fill="auto"/>
            <w:vAlign w:val="center"/>
          </w:tcPr>
          <w:p w14:paraId="3A9B0D8D" w14:textId="77777777" w:rsidR="0011441B" w:rsidRPr="00B17714" w:rsidRDefault="0011441B" w:rsidP="0011441B">
            <w:pPr>
              <w:pStyle w:val="tabl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24 (63.6)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6963A1C7" w14:textId="77777777" w:rsidR="0011441B" w:rsidRPr="00B17714" w:rsidRDefault="0011441B" w:rsidP="0011441B">
            <w:pPr>
              <w:pStyle w:val="tabl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9 (67.0)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2E423B0B" w14:textId="77777777" w:rsidR="0011441B" w:rsidRPr="00B17714" w:rsidRDefault="0011441B" w:rsidP="0011441B">
            <w:pPr>
              <w:pStyle w:val="tabl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0 (63.4)</w:t>
            </w:r>
          </w:p>
        </w:tc>
        <w:tc>
          <w:tcPr>
            <w:tcW w:w="1223" w:type="dxa"/>
            <w:gridSpan w:val="4"/>
            <w:shd w:val="clear" w:color="auto" w:fill="auto"/>
            <w:vAlign w:val="center"/>
          </w:tcPr>
          <w:p w14:paraId="3DDFD01D" w14:textId="77777777" w:rsidR="0011441B" w:rsidRPr="00B17714" w:rsidRDefault="0011441B" w:rsidP="0011441B">
            <w:pPr>
              <w:pStyle w:val="tabl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5 (60.3)</w:t>
            </w:r>
          </w:p>
        </w:tc>
        <w:tc>
          <w:tcPr>
            <w:tcW w:w="1358" w:type="dxa"/>
            <w:gridSpan w:val="2"/>
            <w:vAlign w:val="center"/>
          </w:tcPr>
          <w:p w14:paraId="4E3FCE70" w14:textId="77777777" w:rsidR="0011441B" w:rsidRPr="00B17714" w:rsidRDefault="0011441B" w:rsidP="0011441B">
            <w:pPr>
              <w:pStyle w:val="tabl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1441B" w:rsidRPr="00B17714" w14:paraId="3108D37E" w14:textId="77777777" w:rsidTr="0011441B">
        <w:trPr>
          <w:trHeight w:hRule="exact" w:val="360"/>
        </w:trPr>
        <w:tc>
          <w:tcPr>
            <w:tcW w:w="3186" w:type="dxa"/>
            <w:shd w:val="clear" w:color="auto" w:fill="auto"/>
            <w:vAlign w:val="center"/>
          </w:tcPr>
          <w:p w14:paraId="184DA2A6" w14:textId="77777777" w:rsidR="0011441B" w:rsidRPr="00B17714" w:rsidRDefault="0011441B" w:rsidP="0011441B">
            <w:pPr>
              <w:pStyle w:val="table"/>
              <w:spacing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-university or above </w:t>
            </w:r>
          </w:p>
        </w:tc>
        <w:tc>
          <w:tcPr>
            <w:tcW w:w="1288" w:type="dxa"/>
            <w:gridSpan w:val="2"/>
            <w:shd w:val="clear" w:color="auto" w:fill="auto"/>
            <w:vAlign w:val="center"/>
          </w:tcPr>
          <w:p w14:paraId="7565781E" w14:textId="77777777" w:rsidR="0011441B" w:rsidRPr="00B17714" w:rsidRDefault="0011441B" w:rsidP="0011441B">
            <w:pPr>
              <w:pStyle w:val="tabl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6 (13.5)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50BE1CFB" w14:textId="77777777" w:rsidR="0011441B" w:rsidRPr="00B17714" w:rsidRDefault="0011441B" w:rsidP="0011441B">
            <w:pPr>
              <w:pStyle w:val="tabl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 (5.9)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286AB801" w14:textId="77777777" w:rsidR="0011441B" w:rsidRPr="00B17714" w:rsidRDefault="0011441B" w:rsidP="0011441B">
            <w:pPr>
              <w:pStyle w:val="tabl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7 (11.7)</w:t>
            </w:r>
          </w:p>
        </w:tc>
        <w:tc>
          <w:tcPr>
            <w:tcW w:w="1223" w:type="dxa"/>
            <w:gridSpan w:val="4"/>
            <w:shd w:val="clear" w:color="auto" w:fill="auto"/>
            <w:vAlign w:val="center"/>
          </w:tcPr>
          <w:p w14:paraId="2121CAA4" w14:textId="77777777" w:rsidR="0011441B" w:rsidRPr="00B17714" w:rsidRDefault="0011441B" w:rsidP="0011441B">
            <w:pPr>
              <w:pStyle w:val="tabl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0 (23.3)</w:t>
            </w:r>
          </w:p>
        </w:tc>
        <w:tc>
          <w:tcPr>
            <w:tcW w:w="1358" w:type="dxa"/>
            <w:gridSpan w:val="2"/>
            <w:vAlign w:val="center"/>
          </w:tcPr>
          <w:p w14:paraId="2867CBF9" w14:textId="77777777" w:rsidR="0011441B" w:rsidRPr="00B17714" w:rsidRDefault="0011441B" w:rsidP="0011441B">
            <w:pPr>
              <w:pStyle w:val="tabl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1441B" w:rsidRPr="00B17714" w14:paraId="1ED83405" w14:textId="77777777" w:rsidTr="0011441B">
        <w:trPr>
          <w:trHeight w:hRule="exact" w:val="360"/>
        </w:trPr>
        <w:tc>
          <w:tcPr>
            <w:tcW w:w="3186" w:type="dxa"/>
            <w:shd w:val="clear" w:color="auto" w:fill="auto"/>
            <w:vAlign w:val="center"/>
          </w:tcPr>
          <w:p w14:paraId="3AA65FEA" w14:textId="77777777" w:rsidR="0011441B" w:rsidRPr="00B17714" w:rsidRDefault="0011441B" w:rsidP="0011441B">
            <w:pPr>
              <w:pStyle w:val="table"/>
              <w:spacing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d not answer / Refused to Answer</w:t>
            </w:r>
          </w:p>
        </w:tc>
        <w:tc>
          <w:tcPr>
            <w:tcW w:w="1288" w:type="dxa"/>
            <w:gridSpan w:val="2"/>
            <w:shd w:val="clear" w:color="auto" w:fill="auto"/>
            <w:vAlign w:val="center"/>
          </w:tcPr>
          <w:p w14:paraId="1BBA775E" w14:textId="77777777" w:rsidR="0011441B" w:rsidRPr="00B17714" w:rsidRDefault="0011441B" w:rsidP="0011441B">
            <w:pPr>
              <w:pStyle w:val="tabl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 (0.6)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5B81FF14" w14:textId="77777777" w:rsidR="0011441B" w:rsidRPr="00B17714" w:rsidRDefault="0011441B" w:rsidP="0011441B">
            <w:pPr>
              <w:pStyle w:val="tabl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 (1.2)</w:t>
            </w:r>
          </w:p>
        </w:tc>
        <w:tc>
          <w:tcPr>
            <w:tcW w:w="1187" w:type="dxa"/>
            <w:shd w:val="clear" w:color="auto" w:fill="auto"/>
            <w:vAlign w:val="center"/>
          </w:tcPr>
          <w:p w14:paraId="2523895E" w14:textId="77777777" w:rsidR="0011441B" w:rsidRPr="00B17714" w:rsidRDefault="0011441B" w:rsidP="0011441B">
            <w:pPr>
              <w:pStyle w:val="tabl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 (0.2)</w:t>
            </w:r>
          </w:p>
        </w:tc>
        <w:tc>
          <w:tcPr>
            <w:tcW w:w="1223" w:type="dxa"/>
            <w:gridSpan w:val="4"/>
            <w:shd w:val="clear" w:color="auto" w:fill="auto"/>
            <w:vAlign w:val="center"/>
          </w:tcPr>
          <w:p w14:paraId="5F59B297" w14:textId="77777777" w:rsidR="0011441B" w:rsidRPr="00B17714" w:rsidRDefault="0011441B" w:rsidP="0011441B">
            <w:pPr>
              <w:pStyle w:val="tabl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 (0.2)</w:t>
            </w:r>
          </w:p>
        </w:tc>
        <w:tc>
          <w:tcPr>
            <w:tcW w:w="1358" w:type="dxa"/>
            <w:gridSpan w:val="2"/>
            <w:vAlign w:val="center"/>
          </w:tcPr>
          <w:p w14:paraId="0F2523B9" w14:textId="77777777" w:rsidR="0011441B" w:rsidRPr="00B17714" w:rsidRDefault="0011441B" w:rsidP="0011441B">
            <w:pPr>
              <w:pStyle w:val="tabl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1441B" w:rsidRPr="00B17714" w14:paraId="1F7C4003" w14:textId="77777777" w:rsidTr="0011441B">
        <w:trPr>
          <w:trHeight w:hRule="exact" w:val="360"/>
        </w:trPr>
        <w:tc>
          <w:tcPr>
            <w:tcW w:w="6936" w:type="dxa"/>
            <w:gridSpan w:val="7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750660D" w14:textId="77777777" w:rsidR="0011441B" w:rsidRPr="00B17714" w:rsidRDefault="0011441B" w:rsidP="00742BD3">
            <w:pPr>
              <w:pStyle w:val="tabl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nthly Household Income (RM)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267F072" w14:textId="77777777" w:rsidR="0011441B" w:rsidRPr="00B17714" w:rsidRDefault="0011441B" w:rsidP="00742BD3">
            <w:pPr>
              <w:pStyle w:val="tabl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gridSpan w:val="3"/>
            <w:tcBorders>
              <w:left w:val="nil"/>
            </w:tcBorders>
            <w:shd w:val="clear" w:color="auto" w:fill="F2F2F2" w:themeFill="background1" w:themeFillShade="F2"/>
          </w:tcPr>
          <w:p w14:paraId="387FF239" w14:textId="77777777" w:rsidR="0011441B" w:rsidRPr="00B17714" w:rsidRDefault="0011441B" w:rsidP="00742BD3">
            <w:pPr>
              <w:pStyle w:val="tabl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 </w:t>
            </w:r>
            <w:r w:rsidRPr="00B177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B177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11441B" w:rsidRPr="00B17714" w14:paraId="221F9F2E" w14:textId="77777777" w:rsidTr="0011441B">
        <w:trPr>
          <w:trHeight w:hRule="exact" w:val="360"/>
        </w:trPr>
        <w:tc>
          <w:tcPr>
            <w:tcW w:w="3186" w:type="dxa"/>
            <w:shd w:val="clear" w:color="auto" w:fill="auto"/>
          </w:tcPr>
          <w:p w14:paraId="7CB07B9E" w14:textId="77777777" w:rsidR="0011441B" w:rsidRPr="00B17714" w:rsidRDefault="0011441B" w:rsidP="00742BD3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3,000</w:t>
            </w:r>
          </w:p>
        </w:tc>
        <w:tc>
          <w:tcPr>
            <w:tcW w:w="1288" w:type="dxa"/>
            <w:gridSpan w:val="2"/>
            <w:shd w:val="clear" w:color="auto" w:fill="auto"/>
            <w:vAlign w:val="bottom"/>
          </w:tcPr>
          <w:p w14:paraId="19835602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89 (61.2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5E875D12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3 (65.8)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0A0A6D49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3 (64.0)</w:t>
            </w:r>
          </w:p>
        </w:tc>
        <w:tc>
          <w:tcPr>
            <w:tcW w:w="1223" w:type="dxa"/>
            <w:gridSpan w:val="4"/>
            <w:shd w:val="clear" w:color="auto" w:fill="auto"/>
            <w:vAlign w:val="bottom"/>
          </w:tcPr>
          <w:p w14:paraId="4D0F32A8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3 (53.5)</w:t>
            </w:r>
          </w:p>
        </w:tc>
        <w:tc>
          <w:tcPr>
            <w:tcW w:w="1358" w:type="dxa"/>
            <w:gridSpan w:val="2"/>
          </w:tcPr>
          <w:p w14:paraId="5B172627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1441B" w:rsidRPr="00B17714" w14:paraId="2B7F4B95" w14:textId="77777777" w:rsidTr="0011441B">
        <w:trPr>
          <w:trHeight w:hRule="exact" w:val="360"/>
        </w:trPr>
        <w:tc>
          <w:tcPr>
            <w:tcW w:w="3186" w:type="dxa"/>
            <w:shd w:val="clear" w:color="auto" w:fill="auto"/>
          </w:tcPr>
          <w:p w14:paraId="322A689A" w14:textId="77777777" w:rsidR="0011441B" w:rsidRPr="00B17714" w:rsidRDefault="0011441B" w:rsidP="00742BD3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0-4999</w:t>
            </w:r>
          </w:p>
        </w:tc>
        <w:tc>
          <w:tcPr>
            <w:tcW w:w="1288" w:type="dxa"/>
            <w:gridSpan w:val="2"/>
            <w:shd w:val="clear" w:color="auto" w:fill="auto"/>
            <w:vAlign w:val="bottom"/>
          </w:tcPr>
          <w:p w14:paraId="1FFB9AF6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83 (33.2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12749FFE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9 (26.3)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1F2A97D6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3 (31.3)</w:t>
            </w:r>
          </w:p>
        </w:tc>
        <w:tc>
          <w:tcPr>
            <w:tcW w:w="1223" w:type="dxa"/>
            <w:gridSpan w:val="4"/>
            <w:shd w:val="clear" w:color="auto" w:fill="auto"/>
            <w:vAlign w:val="bottom"/>
          </w:tcPr>
          <w:p w14:paraId="400FA7F0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1 (42.5)</w:t>
            </w:r>
          </w:p>
        </w:tc>
        <w:tc>
          <w:tcPr>
            <w:tcW w:w="1358" w:type="dxa"/>
            <w:gridSpan w:val="2"/>
          </w:tcPr>
          <w:p w14:paraId="33AA68B2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1441B" w:rsidRPr="00B17714" w14:paraId="2EB82BFE" w14:textId="77777777" w:rsidTr="0011441B">
        <w:trPr>
          <w:trHeight w:hRule="exact" w:val="360"/>
        </w:trPr>
        <w:tc>
          <w:tcPr>
            <w:tcW w:w="3186" w:type="dxa"/>
            <w:shd w:val="clear" w:color="auto" w:fill="auto"/>
          </w:tcPr>
          <w:p w14:paraId="4D836194" w14:textId="77777777" w:rsidR="0011441B" w:rsidRPr="00B17714" w:rsidRDefault="0011441B" w:rsidP="00742BD3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5000</w:t>
            </w:r>
          </w:p>
        </w:tc>
        <w:tc>
          <w:tcPr>
            <w:tcW w:w="1288" w:type="dxa"/>
            <w:gridSpan w:val="2"/>
            <w:shd w:val="clear" w:color="auto" w:fill="auto"/>
            <w:vAlign w:val="bottom"/>
          </w:tcPr>
          <w:p w14:paraId="44434B6C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7 (3.2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64B15436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 (4.1)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01F87DA1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 (2.5)</w:t>
            </w:r>
          </w:p>
        </w:tc>
        <w:tc>
          <w:tcPr>
            <w:tcW w:w="1223" w:type="dxa"/>
            <w:gridSpan w:val="4"/>
            <w:shd w:val="clear" w:color="auto" w:fill="auto"/>
            <w:vAlign w:val="bottom"/>
          </w:tcPr>
          <w:p w14:paraId="34F82D15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 (3.2)</w:t>
            </w:r>
          </w:p>
        </w:tc>
        <w:tc>
          <w:tcPr>
            <w:tcW w:w="1358" w:type="dxa"/>
            <w:gridSpan w:val="2"/>
          </w:tcPr>
          <w:p w14:paraId="2FE63CD3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1441B" w:rsidRPr="00B17714" w14:paraId="182ACBE4" w14:textId="77777777" w:rsidTr="0011441B">
        <w:trPr>
          <w:trHeight w:hRule="exact" w:val="360"/>
        </w:trPr>
        <w:tc>
          <w:tcPr>
            <w:tcW w:w="3186" w:type="dxa"/>
            <w:shd w:val="clear" w:color="auto" w:fill="auto"/>
            <w:vAlign w:val="center"/>
          </w:tcPr>
          <w:p w14:paraId="6A7C71BC" w14:textId="77777777" w:rsidR="0011441B" w:rsidRPr="00B17714" w:rsidRDefault="0011441B" w:rsidP="00742BD3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used to answer</w:t>
            </w:r>
          </w:p>
        </w:tc>
        <w:tc>
          <w:tcPr>
            <w:tcW w:w="1288" w:type="dxa"/>
            <w:gridSpan w:val="2"/>
            <w:shd w:val="clear" w:color="auto" w:fill="auto"/>
            <w:vAlign w:val="bottom"/>
          </w:tcPr>
          <w:p w14:paraId="4324178F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4 (2.3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5AA88FC1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 (3.9)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0F9FD1E8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 (2.3)</w:t>
            </w:r>
          </w:p>
        </w:tc>
        <w:tc>
          <w:tcPr>
            <w:tcW w:w="1223" w:type="dxa"/>
            <w:gridSpan w:val="4"/>
            <w:shd w:val="clear" w:color="auto" w:fill="auto"/>
            <w:vAlign w:val="bottom"/>
          </w:tcPr>
          <w:p w14:paraId="01446F40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 (0.9)</w:t>
            </w:r>
          </w:p>
        </w:tc>
        <w:tc>
          <w:tcPr>
            <w:tcW w:w="1358" w:type="dxa"/>
            <w:gridSpan w:val="2"/>
          </w:tcPr>
          <w:p w14:paraId="396CA60B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1441B" w:rsidRPr="00B17714" w14:paraId="161D83EA" w14:textId="77777777" w:rsidTr="0011441B">
        <w:trPr>
          <w:trHeight w:hRule="exact" w:val="360"/>
        </w:trPr>
        <w:tc>
          <w:tcPr>
            <w:tcW w:w="6936" w:type="dxa"/>
            <w:gridSpan w:val="7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3CDCAB3E" w14:textId="77777777" w:rsidR="0011441B" w:rsidRPr="00B17714" w:rsidRDefault="0011441B" w:rsidP="00742BD3">
            <w:pPr>
              <w:pStyle w:val="tabl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spondent Ethnicity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8A232F3" w14:textId="77777777" w:rsidR="0011441B" w:rsidRPr="00B17714" w:rsidRDefault="0011441B" w:rsidP="00742BD3">
            <w:pPr>
              <w:pStyle w:val="tabl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gridSpan w:val="3"/>
            <w:tcBorders>
              <w:left w:val="nil"/>
            </w:tcBorders>
            <w:shd w:val="clear" w:color="auto" w:fill="F2F2F2" w:themeFill="background1" w:themeFillShade="F2"/>
          </w:tcPr>
          <w:p w14:paraId="018994C9" w14:textId="77777777" w:rsidR="0011441B" w:rsidRPr="00B17714" w:rsidRDefault="0011441B" w:rsidP="00742BD3">
            <w:pPr>
              <w:pStyle w:val="table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  </w:t>
            </w:r>
            <w:r w:rsidRPr="00B1771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&lt;0.001 </w:t>
            </w:r>
          </w:p>
        </w:tc>
      </w:tr>
      <w:tr w:rsidR="0011441B" w:rsidRPr="00B17714" w14:paraId="56167822" w14:textId="77777777" w:rsidTr="0011441B">
        <w:trPr>
          <w:trHeight w:hRule="exact" w:val="360"/>
        </w:trPr>
        <w:tc>
          <w:tcPr>
            <w:tcW w:w="3186" w:type="dxa"/>
            <w:shd w:val="clear" w:color="auto" w:fill="auto"/>
            <w:vAlign w:val="center"/>
          </w:tcPr>
          <w:p w14:paraId="055A77E3" w14:textId="77777777" w:rsidR="0011441B" w:rsidRPr="00B17714" w:rsidRDefault="0011441B" w:rsidP="00742BD3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ay</w:t>
            </w:r>
          </w:p>
        </w:tc>
        <w:tc>
          <w:tcPr>
            <w:tcW w:w="1288" w:type="dxa"/>
            <w:gridSpan w:val="2"/>
            <w:shd w:val="clear" w:color="auto" w:fill="auto"/>
            <w:vAlign w:val="bottom"/>
          </w:tcPr>
          <w:p w14:paraId="7AB5F034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80 (53.7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30CCEDF2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8 (48.5)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40D12020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5 (44.0)</w:t>
            </w:r>
          </w:p>
        </w:tc>
        <w:tc>
          <w:tcPr>
            <w:tcW w:w="1223" w:type="dxa"/>
            <w:gridSpan w:val="4"/>
            <w:shd w:val="clear" w:color="auto" w:fill="auto"/>
            <w:vAlign w:val="bottom"/>
          </w:tcPr>
          <w:p w14:paraId="31CA42D8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7 (69.1)</w:t>
            </w:r>
          </w:p>
        </w:tc>
        <w:tc>
          <w:tcPr>
            <w:tcW w:w="1358" w:type="dxa"/>
            <w:gridSpan w:val="2"/>
          </w:tcPr>
          <w:p w14:paraId="37731C6E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1441B" w:rsidRPr="00B17714" w14:paraId="4473D303" w14:textId="77777777" w:rsidTr="0011441B">
        <w:trPr>
          <w:trHeight w:hRule="exact" w:val="360"/>
        </w:trPr>
        <w:tc>
          <w:tcPr>
            <w:tcW w:w="3186" w:type="dxa"/>
            <w:shd w:val="clear" w:color="auto" w:fill="auto"/>
            <w:vAlign w:val="center"/>
          </w:tcPr>
          <w:p w14:paraId="370B97D4" w14:textId="77777777" w:rsidR="0011441B" w:rsidRPr="00B17714" w:rsidRDefault="0011441B" w:rsidP="00742BD3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ese</w:t>
            </w:r>
          </w:p>
        </w:tc>
        <w:tc>
          <w:tcPr>
            <w:tcW w:w="1288" w:type="dxa"/>
            <w:gridSpan w:val="2"/>
            <w:shd w:val="clear" w:color="auto" w:fill="auto"/>
            <w:vAlign w:val="bottom"/>
          </w:tcPr>
          <w:p w14:paraId="52CC73EF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9 (23.3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08888273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0 (38.7)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78013B75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3 (17.0)</w:t>
            </w:r>
          </w:p>
        </w:tc>
        <w:tc>
          <w:tcPr>
            <w:tcW w:w="1223" w:type="dxa"/>
            <w:gridSpan w:val="4"/>
            <w:shd w:val="clear" w:color="auto" w:fill="auto"/>
            <w:vAlign w:val="bottom"/>
          </w:tcPr>
          <w:p w14:paraId="6252F4DB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6 (14.0)</w:t>
            </w:r>
          </w:p>
        </w:tc>
        <w:tc>
          <w:tcPr>
            <w:tcW w:w="1358" w:type="dxa"/>
            <w:gridSpan w:val="2"/>
          </w:tcPr>
          <w:p w14:paraId="2388716B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1441B" w:rsidRPr="00B17714" w14:paraId="72F84BC9" w14:textId="77777777" w:rsidTr="0011441B">
        <w:trPr>
          <w:trHeight w:hRule="exact" w:val="360"/>
        </w:trPr>
        <w:tc>
          <w:tcPr>
            <w:tcW w:w="3186" w:type="dxa"/>
            <w:shd w:val="clear" w:color="auto" w:fill="auto"/>
            <w:vAlign w:val="center"/>
          </w:tcPr>
          <w:p w14:paraId="2A72FC53" w14:textId="77777777" w:rsidR="0011441B" w:rsidRPr="00B17714" w:rsidRDefault="0011441B" w:rsidP="00742BD3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an</w:t>
            </w:r>
          </w:p>
        </w:tc>
        <w:tc>
          <w:tcPr>
            <w:tcW w:w="1288" w:type="dxa"/>
            <w:gridSpan w:val="2"/>
            <w:shd w:val="clear" w:color="auto" w:fill="auto"/>
            <w:vAlign w:val="bottom"/>
          </w:tcPr>
          <w:p w14:paraId="1846B4A7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22 (22.2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6B8D1C7E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5 (11.2)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1F8B05F6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8 (38.5)</w:t>
            </w:r>
          </w:p>
        </w:tc>
        <w:tc>
          <w:tcPr>
            <w:tcW w:w="1223" w:type="dxa"/>
            <w:gridSpan w:val="4"/>
            <w:shd w:val="clear" w:color="auto" w:fill="auto"/>
            <w:vAlign w:val="bottom"/>
          </w:tcPr>
          <w:p w14:paraId="33706F55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9 (16.7)</w:t>
            </w:r>
          </w:p>
        </w:tc>
        <w:tc>
          <w:tcPr>
            <w:tcW w:w="1358" w:type="dxa"/>
            <w:gridSpan w:val="2"/>
          </w:tcPr>
          <w:p w14:paraId="7B6BD5DC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1441B" w:rsidRPr="00B17714" w14:paraId="2E6AE386" w14:textId="77777777" w:rsidTr="0011441B">
        <w:trPr>
          <w:trHeight w:hRule="exact" w:val="360"/>
        </w:trPr>
        <w:tc>
          <w:tcPr>
            <w:tcW w:w="3186" w:type="dxa"/>
            <w:shd w:val="clear" w:color="auto" w:fill="auto"/>
            <w:vAlign w:val="center"/>
          </w:tcPr>
          <w:p w14:paraId="3A804964" w14:textId="77777777" w:rsidR="0011441B" w:rsidRPr="00B17714" w:rsidRDefault="0011441B" w:rsidP="00742BD3">
            <w:pPr>
              <w:pStyle w:val="table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288" w:type="dxa"/>
            <w:gridSpan w:val="2"/>
            <w:shd w:val="clear" w:color="auto" w:fill="auto"/>
            <w:vAlign w:val="bottom"/>
          </w:tcPr>
          <w:p w14:paraId="668C6668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 (0.2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33417EE5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 (0.2)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72ADEC3B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 (0.4)</w:t>
            </w:r>
          </w:p>
        </w:tc>
        <w:tc>
          <w:tcPr>
            <w:tcW w:w="1223" w:type="dxa"/>
            <w:gridSpan w:val="4"/>
            <w:shd w:val="clear" w:color="auto" w:fill="auto"/>
            <w:vAlign w:val="bottom"/>
          </w:tcPr>
          <w:p w14:paraId="154C99DC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58" w:type="dxa"/>
            <w:gridSpan w:val="2"/>
          </w:tcPr>
          <w:p w14:paraId="36B73B4E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1441B" w:rsidRPr="00B17714" w14:paraId="3A694A52" w14:textId="77777777" w:rsidTr="0011441B">
        <w:trPr>
          <w:trHeight w:hRule="exact" w:val="360"/>
        </w:trPr>
        <w:tc>
          <w:tcPr>
            <w:tcW w:w="3186" w:type="dxa"/>
            <w:shd w:val="clear" w:color="auto" w:fill="auto"/>
            <w:vAlign w:val="center"/>
          </w:tcPr>
          <w:p w14:paraId="55A74A65" w14:textId="77777777" w:rsidR="0011441B" w:rsidRPr="00B17714" w:rsidRDefault="0011441B" w:rsidP="00742BD3">
            <w:pPr>
              <w:pStyle w:val="tabl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d not answer / Refused to Answer</w:t>
            </w:r>
          </w:p>
        </w:tc>
        <w:tc>
          <w:tcPr>
            <w:tcW w:w="1288" w:type="dxa"/>
            <w:gridSpan w:val="2"/>
            <w:shd w:val="clear" w:color="auto" w:fill="auto"/>
            <w:vAlign w:val="bottom"/>
          </w:tcPr>
          <w:p w14:paraId="0DDDDFCF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 (0.6)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13DFB6E2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 (1.4)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0877B5CD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 (0.2)</w:t>
            </w:r>
          </w:p>
        </w:tc>
        <w:tc>
          <w:tcPr>
            <w:tcW w:w="1223" w:type="dxa"/>
            <w:gridSpan w:val="4"/>
            <w:shd w:val="clear" w:color="auto" w:fill="auto"/>
            <w:vAlign w:val="bottom"/>
          </w:tcPr>
          <w:p w14:paraId="738627B3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 (0.2)</w:t>
            </w:r>
          </w:p>
        </w:tc>
        <w:tc>
          <w:tcPr>
            <w:tcW w:w="1358" w:type="dxa"/>
            <w:gridSpan w:val="2"/>
          </w:tcPr>
          <w:p w14:paraId="7CAE0100" w14:textId="77777777" w:rsidR="0011441B" w:rsidRPr="00B17714" w:rsidRDefault="0011441B" w:rsidP="00742BD3">
            <w:pPr>
              <w:pStyle w:val="tabl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7455063A" w14:textId="77777777" w:rsidR="0011441B" w:rsidRPr="00B17714" w:rsidRDefault="0011441B" w:rsidP="0011441B">
      <w:pPr>
        <w:spacing w:after="0"/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  <w:r w:rsidRPr="00B17714">
        <w:rPr>
          <w:rFonts w:ascii="Times New Roman" w:hAnsi="Times New Roman" w:cs="Times New Roman"/>
          <w:i/>
          <w:iCs/>
          <w:sz w:val="18"/>
          <w:szCs w:val="18"/>
          <w:lang w:val="en-GB"/>
        </w:rPr>
        <w:t>RM, Ringgit Malaysia</w:t>
      </w:r>
    </w:p>
    <w:p w14:paraId="7CDCC21F" w14:textId="77777777" w:rsidR="0011441B" w:rsidRPr="00B17714" w:rsidRDefault="0011441B" w:rsidP="0011441B">
      <w:pPr>
        <w:spacing w:after="0"/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  <w:r w:rsidRPr="00B17714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GB"/>
        </w:rPr>
        <w:t>a</w:t>
      </w:r>
      <w:r w:rsidRPr="00B17714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Completion of Lower Secondary Assessment Examination or equivalent in secondary school in Malaysia, indicating about 9 years of formal education.</w:t>
      </w:r>
    </w:p>
    <w:p w14:paraId="3C10248F" w14:textId="77777777" w:rsidR="0011441B" w:rsidRPr="00B17714" w:rsidRDefault="0011441B" w:rsidP="0011441B">
      <w:pPr>
        <w:spacing w:after="0"/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  <w:r w:rsidRPr="00B17714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GB"/>
        </w:rPr>
        <w:t>b</w:t>
      </w:r>
      <w:r w:rsidRPr="00B17714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Completion of Malaysian Higher School Certificate or equivalent in secondary school in Malaysia, indicating about 11 years of formal education.</w:t>
      </w:r>
    </w:p>
    <w:p w14:paraId="5257612F" w14:textId="77777777" w:rsidR="0011441B" w:rsidRDefault="0011441B" w:rsidP="0011441B">
      <w:pPr>
        <w:spacing w:after="0"/>
      </w:pPr>
      <w:r w:rsidRPr="00B17714">
        <w:rPr>
          <w:rFonts w:ascii="Times New Roman" w:hAnsi="Times New Roman" w:cs="Times New Roman"/>
          <w:i/>
          <w:iCs/>
          <w:sz w:val="18"/>
          <w:szCs w:val="18"/>
          <w:lang w:val="en-GB"/>
        </w:rPr>
        <w:t>*Test for differences in responses across subsamples using chi-square test.</w:t>
      </w:r>
    </w:p>
    <w:p w14:paraId="61FD3870" w14:textId="77777777" w:rsidR="0011441B" w:rsidRPr="0011441B" w:rsidRDefault="0011441B" w:rsidP="0011441B">
      <w:pPr>
        <w:rPr>
          <w:lang w:val="en-GB"/>
        </w:rPr>
      </w:pPr>
    </w:p>
    <w:p w14:paraId="338CAA96" w14:textId="77777777" w:rsidR="0011441B" w:rsidRDefault="0011441B">
      <w:pPr>
        <w:sectPr w:rsidR="0011441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C4D53D5" w14:textId="6FFB2E1C" w:rsidR="0011441B" w:rsidRPr="006A73F5" w:rsidRDefault="0011441B" w:rsidP="006A73F5">
      <w:pPr>
        <w:pStyle w:val="Heading3"/>
        <w:ind w:left="-900"/>
        <w:rPr>
          <w:rFonts w:ascii="Times New Roman" w:hAnsi="Times New Roman" w:cs="Times New Roman"/>
          <w:color w:val="auto"/>
          <w:sz w:val="22"/>
          <w:lang w:val="en-GB"/>
        </w:rPr>
      </w:pPr>
      <w:bookmarkStart w:id="2" w:name="_Toc113544193"/>
      <w:r w:rsidRPr="006A73F5">
        <w:rPr>
          <w:rFonts w:ascii="Times New Roman" w:hAnsi="Times New Roman" w:cs="Times New Roman"/>
          <w:color w:val="auto"/>
          <w:sz w:val="22"/>
          <w:lang w:val="en-GB"/>
        </w:rPr>
        <w:lastRenderedPageBreak/>
        <w:t>Table S2: Satisfaction Score by Attribute as Estimated Using a Conditional Logit Model, by KRT</w:t>
      </w:r>
      <w:bookmarkEnd w:id="2"/>
    </w:p>
    <w:tbl>
      <w:tblPr>
        <w:tblW w:w="14471" w:type="dxa"/>
        <w:tblInd w:w="-900" w:type="dxa"/>
        <w:tblLayout w:type="fixed"/>
        <w:tblLook w:val="04A0" w:firstRow="1" w:lastRow="0" w:firstColumn="1" w:lastColumn="0" w:noHBand="0" w:noVBand="1"/>
      </w:tblPr>
      <w:tblGrid>
        <w:gridCol w:w="5850"/>
        <w:gridCol w:w="1077"/>
        <w:gridCol w:w="1078"/>
        <w:gridCol w:w="1077"/>
        <w:gridCol w:w="1078"/>
        <w:gridCol w:w="1078"/>
        <w:gridCol w:w="1077"/>
        <w:gridCol w:w="1078"/>
        <w:gridCol w:w="1078"/>
      </w:tblGrid>
      <w:tr w:rsidR="0011441B" w:rsidRPr="00B17714" w14:paraId="03D4A166" w14:textId="77777777" w:rsidTr="00742BD3">
        <w:trPr>
          <w:trHeight w:val="450"/>
        </w:trPr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E134" w14:textId="77777777" w:rsidR="0011441B" w:rsidRPr="00B17714" w:rsidRDefault="0011441B" w:rsidP="00742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1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9ED6506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Total </w:t>
            </w:r>
          </w:p>
          <w:p w14:paraId="03498EEB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(n=1,453)</w:t>
            </w:r>
          </w:p>
        </w:tc>
        <w:tc>
          <w:tcPr>
            <w:tcW w:w="21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FC8AE3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PPR </w:t>
            </w:r>
            <w:proofErr w:type="spellStart"/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ekan</w:t>
            </w:r>
            <w:proofErr w:type="spellEnd"/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Kepong </w:t>
            </w:r>
          </w:p>
          <w:p w14:paraId="6E69052D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(n= 491)</w:t>
            </w:r>
          </w:p>
        </w:tc>
        <w:tc>
          <w:tcPr>
            <w:tcW w:w="21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F8709B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A Sri Negeri Sembilan (n= 489)</w:t>
            </w:r>
          </w:p>
        </w:tc>
        <w:tc>
          <w:tcPr>
            <w:tcW w:w="2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04BB75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PPR Seri Kota </w:t>
            </w:r>
          </w:p>
          <w:p w14:paraId="0398467B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(n= 473)</w:t>
            </w:r>
          </w:p>
        </w:tc>
      </w:tr>
      <w:tr w:rsidR="0011441B" w:rsidRPr="00B17714" w14:paraId="566F9E44" w14:textId="77777777" w:rsidTr="00742BD3">
        <w:trPr>
          <w:trHeight w:val="590"/>
        </w:trPr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68D3" w14:textId="77777777" w:rsidR="0011441B" w:rsidRPr="00B17714" w:rsidRDefault="0011441B" w:rsidP="00742B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Attribute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0224EB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Mean Satisfaction Score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F230A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tandard Error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FFFE0A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Mean Satisfaction Score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1A37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tandard Error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A80FC6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Mean Satisfaction Scor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2042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tandard Error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165B95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Mean Satisfaction Score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42FEE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tandard Error</w:t>
            </w:r>
          </w:p>
        </w:tc>
      </w:tr>
      <w:tr w:rsidR="0011441B" w:rsidRPr="00B17714" w14:paraId="49AC2FE1" w14:textId="77777777" w:rsidTr="00742BD3">
        <w:trPr>
          <w:trHeight w:val="295"/>
        </w:trPr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178A9F" w14:textId="77777777" w:rsidR="0011441B" w:rsidRPr="00B17714" w:rsidRDefault="0011441B" w:rsidP="00742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  Changes to reduce salt in foods prepared at vendors and restaurant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2DA92B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BF7AF6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DD0CE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43E19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322D20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FA2B93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665F20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5C155B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11441B" w:rsidRPr="00B17714" w14:paraId="28C10EEE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B330" w14:textId="77777777" w:rsidR="0011441B" w:rsidRPr="00B17714" w:rsidRDefault="0011441B" w:rsidP="00742BD3">
            <w:pPr>
              <w:spacing w:after="0" w:line="240" w:lineRule="auto"/>
              <w:ind w:left="345" w:firstLineChars="8" w:firstLine="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 changes in foods prepared at vendors and restaurant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1A37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5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B1D5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09F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4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8E3D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B2DE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4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E077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0BB2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8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9D0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11441B" w:rsidRPr="00B17714" w14:paraId="65398006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7DD5" w14:textId="77777777" w:rsidR="0011441B" w:rsidRPr="00B17714" w:rsidRDefault="0011441B" w:rsidP="00742BD3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duced salt in foods prepared at vendors and restaurant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FECA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5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5DE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5A0E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4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9257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09D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4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6F3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A9B0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8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7F76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11441B" w:rsidRPr="00B17714" w14:paraId="71286CAA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F14752" w14:textId="77777777" w:rsidR="0011441B" w:rsidRPr="00B17714" w:rsidRDefault="0011441B" w:rsidP="00742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 Changes to reduce oil in foods prepared at vendors and restaurant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4A14EA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114612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BA246A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13C45B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60CCB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99A965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0474B6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FE4EFA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11441B" w:rsidRPr="00B17714" w14:paraId="5924DF76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972B" w14:textId="77777777" w:rsidR="0011441B" w:rsidRPr="00B17714" w:rsidRDefault="0011441B" w:rsidP="00742BD3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 changes in foods prepared at vendors and restaurant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1C44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5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602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9C8C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8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5012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98A2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8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58D7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0FB7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9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B0A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11441B" w:rsidRPr="00B17714" w14:paraId="70FFB979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9CF0" w14:textId="77777777" w:rsidR="0011441B" w:rsidRPr="00B17714" w:rsidRDefault="0011441B" w:rsidP="00742BD3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duced oil in foods prepared at vendors and restaurant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92AF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5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01D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6CC5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AF57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540D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8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6073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DA90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9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CEC2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11441B" w:rsidRPr="00B17714" w14:paraId="3069DA56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7B3E5C" w14:textId="77777777" w:rsidR="0011441B" w:rsidRPr="00B17714" w:rsidRDefault="0011441B" w:rsidP="00742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 Changes to reduce sugar in foods prepared at vendors and restaurant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141C60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91574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CD444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C17F0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333FEE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28682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2F653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4B0E2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11441B" w:rsidRPr="00B17714" w14:paraId="0E8AB262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E09E" w14:textId="77777777" w:rsidR="0011441B" w:rsidRPr="00B17714" w:rsidRDefault="0011441B" w:rsidP="00742BD3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 changes in foods prepared at vendors and restaurant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0344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7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F077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D7E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3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939F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468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4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939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C6D7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25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038A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11441B" w:rsidRPr="00B17714" w14:paraId="04FC6C5F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06A1" w14:textId="77777777" w:rsidR="0011441B" w:rsidRPr="00B17714" w:rsidRDefault="0011441B" w:rsidP="00742BD3">
            <w:pPr>
              <w:spacing w:after="0" w:line="240" w:lineRule="auto"/>
              <w:ind w:left="345" w:firstLineChars="8" w:firstLine="1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duced sugar in foods prepared at vendors and restaurant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5510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7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02FA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2B8E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3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AE72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064F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4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D5B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F51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5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5A20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11441B" w:rsidRPr="00B17714" w14:paraId="6F7EB962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D63DF8" w14:textId="77777777" w:rsidR="0011441B" w:rsidRPr="00B17714" w:rsidRDefault="0011441B" w:rsidP="00742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 Changes to increase vegetables in foods prepared at vendors and restaurant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143B8B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3D2547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CBF035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CAEBCE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C533C6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600906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46F9B4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E65605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11441B" w:rsidRPr="00B17714" w14:paraId="40DF4FC9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CDF3" w14:textId="77777777" w:rsidR="0011441B" w:rsidRPr="00B17714" w:rsidRDefault="0011441B" w:rsidP="00742BD3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 changes in foods prepared at vendors and restaurant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CC1B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2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DFC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C96F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9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6FA2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583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9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2E70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41F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9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CBA5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11441B" w:rsidRPr="00B17714" w14:paraId="728A2E9F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9980" w14:textId="77777777" w:rsidR="0011441B" w:rsidRPr="00B17714" w:rsidRDefault="0011441B" w:rsidP="00742BD3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creased vegetables in foods prepared at vendors and restaurant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A84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9166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B53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03E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979A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AAE3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AC4B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9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8D52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11441B" w:rsidRPr="00B17714" w14:paraId="1B4D7609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2B6D91" w14:textId="77777777" w:rsidR="0011441B" w:rsidRPr="00B17714" w:rsidRDefault="0011441B" w:rsidP="00742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5. Changes to labelling to promote healthier options at food outlets.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172B6B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E9763F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6A2893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A37980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79052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C6B6D5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60B5F5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317B22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11441B" w:rsidRPr="00B17714" w14:paraId="480BA765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F0F8" w14:textId="77777777" w:rsidR="0011441B" w:rsidRPr="00B17714" w:rsidRDefault="0011441B" w:rsidP="00742BD3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 changes in labelling at food outlet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0853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1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34C4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0A2A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9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A142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3D10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1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71B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70B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3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0FC4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11441B" w:rsidRPr="00B17714" w14:paraId="1CB62D63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BBB1" w14:textId="77777777" w:rsidR="0011441B" w:rsidRPr="00B17714" w:rsidRDefault="0011441B" w:rsidP="00742BD3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belling at food outlets to indicate healthier food option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1B4A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1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C33E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1ECE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934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382D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1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FC53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DE2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3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794D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11441B" w:rsidRPr="00B17714" w14:paraId="760F7F42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F7FFAA" w14:textId="77777777" w:rsidR="0011441B" w:rsidRPr="00B17714" w:rsidRDefault="0011441B" w:rsidP="00742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. Changes in the price of fruits at neighbourhood grocery stor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17E84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3715F5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521EE3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77BDDC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BB812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55B185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880FB0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CE9AA5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11441B" w:rsidRPr="00B17714" w14:paraId="31A7A822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0694" w14:textId="77777777" w:rsidR="0011441B" w:rsidRPr="00B17714" w:rsidRDefault="0011441B" w:rsidP="00742BD3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 change in price of fruits at neighbourhood grocery stor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427E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36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B6BC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37C4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26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5428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22B5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21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5D6A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4EF3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63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96E5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</w:tr>
      <w:tr w:rsidR="0011441B" w:rsidRPr="00B17714" w14:paraId="217E5B40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9EB22" w14:textId="77777777" w:rsidR="0011441B" w:rsidRPr="00B17714" w:rsidRDefault="0011441B" w:rsidP="00742BD3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% decrease in price of fruits at neighbourhood grocery stor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357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2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0652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6DCD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2E8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082D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1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680F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ECC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5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71C5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</w:tr>
      <w:tr w:rsidR="0011441B" w:rsidRPr="00B17714" w14:paraId="3F35DB16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F6113" w14:textId="77777777" w:rsidR="0011441B" w:rsidRPr="00B17714" w:rsidRDefault="0011441B" w:rsidP="00742BD3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% decrease in price of fruits at neighbourhood grocery stor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B992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8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DB34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001A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6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D7B7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3B0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2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7A8C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222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8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1A97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</w:tr>
      <w:tr w:rsidR="0011441B" w:rsidRPr="00B17714" w14:paraId="28294C8E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22B8BB" w14:textId="77777777" w:rsidR="0011441B" w:rsidRPr="00B17714" w:rsidRDefault="0011441B" w:rsidP="00742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. Changes in the price of vegetables at neighbourhood grocery stor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159A54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CE4B6E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30764D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3762C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D56167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06A8F3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8C47EC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AFF3CF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11441B" w:rsidRPr="00B17714" w14:paraId="33C5FBB2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9CE8" w14:textId="77777777" w:rsidR="0011441B" w:rsidRPr="00B17714" w:rsidRDefault="0011441B" w:rsidP="00742BD3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 change in price of vegetables at neighbourhood grocery stor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4866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34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3BE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1EBC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25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B18C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F186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29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605C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6DDF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49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FC7EF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</w:tr>
      <w:tr w:rsidR="0011441B" w:rsidRPr="00B17714" w14:paraId="5BD682A1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B1FB" w14:textId="77777777" w:rsidR="0011441B" w:rsidRPr="00B17714" w:rsidRDefault="0011441B" w:rsidP="00742BD3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% decrease in price of vegetables at neighbourhood grocery stor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CD9C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DB4D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D5BD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996A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449D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EAFD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CF57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17DF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 w:rsidR="0011441B" w:rsidRPr="00B17714" w14:paraId="3EC6B12A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324E" w14:textId="77777777" w:rsidR="0011441B" w:rsidRPr="00B17714" w:rsidRDefault="0011441B" w:rsidP="00742BD3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% decrease in price of vegetables at neighbourhood grocery stor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AFAD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1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7BC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6BEB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3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DC0E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DC14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7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C0B0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D61D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6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D686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</w:tr>
      <w:tr w:rsidR="0011441B" w:rsidRPr="00B17714" w14:paraId="286A924D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8773F8" w14:textId="77777777" w:rsidR="0011441B" w:rsidRPr="00B17714" w:rsidRDefault="0011441B" w:rsidP="00742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8. Earn rewards points for completing online health, diet, and physical activity education.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78D785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F0EEC6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04D32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258C55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858647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7D0CC4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5F6CCE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DDFE1D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11441B" w:rsidRPr="00B17714" w14:paraId="5D6418FC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5FCD" w14:textId="77777777" w:rsidR="0011441B" w:rsidRPr="00B17714" w:rsidRDefault="0011441B" w:rsidP="00742BD3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o rewards </w:t>
            </w:r>
            <w:proofErr w:type="gramStart"/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oints</w:t>
            </w:r>
            <w:proofErr w:type="gramEnd"/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availab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0E6B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21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FBA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4ABF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5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5396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5EF0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28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CE90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5F0E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21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4F8F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</w:tr>
      <w:tr w:rsidR="0011441B" w:rsidRPr="00B17714" w14:paraId="5D2F9C1D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5516" w14:textId="77777777" w:rsidR="0011441B" w:rsidRPr="00B17714" w:rsidRDefault="0011441B" w:rsidP="00742BD3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Earn rewards points redeemable for RM 2 voucher for completing online health, diet, and physical activity education.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092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070A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FDB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7C0D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AA0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CE4C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07D6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3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687F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 w:rsidR="0011441B" w:rsidRPr="00B17714" w14:paraId="21E2BDFC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E56C" w14:textId="77777777" w:rsidR="0011441B" w:rsidRPr="00B17714" w:rsidRDefault="0011441B" w:rsidP="00742BD3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Earn rewards points redeemable for RM 5 voucher for completing online health, diet, and physical activity education.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0E64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8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E7F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068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8FC2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E517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4E23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8A0E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5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FFF3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 w:rsidR="0011441B" w:rsidRPr="00B17714" w14:paraId="573F2706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9F3991" w14:textId="77777777" w:rsidR="0011441B" w:rsidRPr="00B17714" w:rsidRDefault="0011441B" w:rsidP="00742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9. Earn rewards points for attending in-person health promotion events.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702FC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E5BB0C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45A412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B4390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FCB05C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06AC1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03B836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BE8D4B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11441B" w:rsidRPr="00B17714" w14:paraId="4FE22692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000A" w14:textId="77777777" w:rsidR="0011441B" w:rsidRPr="00B17714" w:rsidRDefault="0011441B" w:rsidP="00742BD3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 xml:space="preserve">No rewards </w:t>
            </w:r>
            <w:proofErr w:type="gramStart"/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oints</w:t>
            </w:r>
            <w:proofErr w:type="gramEnd"/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availabl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3C2D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6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5B33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66A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03AE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1835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4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759C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98AC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21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BE66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</w:tr>
      <w:tr w:rsidR="0011441B" w:rsidRPr="00B17714" w14:paraId="08F7A8A7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8EE0" w14:textId="77777777" w:rsidR="0011441B" w:rsidRPr="00B17714" w:rsidRDefault="0011441B" w:rsidP="00742BD3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arn rewards points redeemable for RM 2 voucher for attending in-person health promotion events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E71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39CA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C03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E2E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D1D3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4293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E0B5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81C2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</w:tr>
      <w:tr w:rsidR="0011441B" w:rsidRPr="00B17714" w14:paraId="6A012987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B27C" w14:textId="77777777" w:rsidR="0011441B" w:rsidRPr="00B17714" w:rsidRDefault="0011441B" w:rsidP="00742BD3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arn rewards points redeemable for RM 5 voucher for attending in-person health promotion event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1224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3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D9C7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73F2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DDC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3DD0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2D93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5882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9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79F3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 w:rsidR="0011441B" w:rsidRPr="00B17714" w14:paraId="0272E0DE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A32078" w14:textId="77777777" w:rsidR="0011441B" w:rsidRPr="00B17714" w:rsidRDefault="0011441B" w:rsidP="00742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. Changes to labelling of products in neighbourhood grocery stor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21822C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8B9F03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600570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BD813E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13DC0D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ED9EDC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F44A5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D4E57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11441B" w:rsidRPr="00B17714" w14:paraId="7947DD9E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5CB3" w14:textId="77777777" w:rsidR="0011441B" w:rsidRPr="00B17714" w:rsidRDefault="0011441B" w:rsidP="00742BD3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 changes to labelling of food in neighbourhood grocery stor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F8E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8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BE7D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727C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FE46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AD9B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4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D58C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2536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8227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 w:rsidR="0011441B" w:rsidRPr="00B17714" w14:paraId="39900813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F33A" w14:textId="77777777" w:rsidR="0011441B" w:rsidRPr="00B17714" w:rsidRDefault="0011441B" w:rsidP="00742BD3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Visual labels on foods in neighbourhood grocery stores to indicate healthier food option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E997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0074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1744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5D3A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4585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7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FC26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08CE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C03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 w:rsidR="0011441B" w:rsidRPr="00B17714" w14:paraId="65A75E20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91AC" w14:textId="77777777" w:rsidR="0011441B" w:rsidRPr="00B17714" w:rsidRDefault="0011441B" w:rsidP="00742BD3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Visual labels on foods in neighbourhood grocery stores to indicate high levels of salt, oil, or suga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6C5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454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C8C7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4A2A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1F3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B22F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A52B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3245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 w:rsidR="0011441B" w:rsidRPr="00B17714" w14:paraId="61BE4511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D2E264" w14:textId="77777777" w:rsidR="0011441B" w:rsidRPr="00B17714" w:rsidRDefault="0011441B" w:rsidP="00742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. Changes to placement of healthier food options in neighbourhood grocery stores to improve visibility and easy acces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43FE55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80BAD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8D0AF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EABAEA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116F4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E719E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D9EA0A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F47F22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11441B" w:rsidRPr="00B17714" w14:paraId="7653D6BF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97FB" w14:textId="77777777" w:rsidR="0011441B" w:rsidRPr="00B17714" w:rsidRDefault="0011441B" w:rsidP="00742BD3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 changes to placement of healthier food options in neighbourhood grocery stor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6D3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1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F2E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87F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9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1F32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7C6E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9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7BCD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3A6C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4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F7A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11441B" w:rsidRPr="00B17714" w14:paraId="3CC5D5AF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4684" w14:textId="77777777" w:rsidR="0011441B" w:rsidRPr="00B17714" w:rsidRDefault="0011441B" w:rsidP="00742BD3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ealthier food options to be placed at the eye level and nearest to payment counte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E370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1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FCFA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F2FE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AA9B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B5DB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593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77D6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4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12F4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11441B" w:rsidRPr="00B17714" w14:paraId="52922CEA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A37983" w14:textId="77777777" w:rsidR="0011441B" w:rsidRPr="00B17714" w:rsidRDefault="0011441B" w:rsidP="00742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. Cooking classes to demonstrate affordable, healthy recipes for home cookin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794F62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E756AB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F49F8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991433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A8C2AA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40E14D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10363D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FDB83F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11441B" w:rsidRPr="00B17714" w14:paraId="69CF5EE6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F9A7" w14:textId="77777777" w:rsidR="0011441B" w:rsidRPr="00B17714" w:rsidRDefault="0011441B" w:rsidP="00742BD3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oking classes not offere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640B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5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D4CF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E8BB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21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3E7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A19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0A06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5390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9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6473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</w:tr>
      <w:tr w:rsidR="0011441B" w:rsidRPr="00B17714" w14:paraId="6617DEC3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9690" w14:textId="77777777" w:rsidR="0011441B" w:rsidRPr="00B17714" w:rsidRDefault="0011441B" w:rsidP="00742BD3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oking classes to demonstrate affordable, healthy recipes for home cooking offered through online video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F990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EEB2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CCED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7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64A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6297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015D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23B4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7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7ED7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 w:rsidR="0011441B" w:rsidRPr="00B17714" w14:paraId="1422BC78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C4D1" w14:textId="77777777" w:rsidR="0011441B" w:rsidRPr="00B17714" w:rsidRDefault="0011441B" w:rsidP="00742BD3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oking classes to demonstrate affordable, healthy recipes for home cooking offered in pers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67EF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05C7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87DA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60AE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CCAD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DE0A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13A0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D3D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 w:rsidR="0011441B" w:rsidRPr="00B17714" w14:paraId="148C3376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A50783" w14:textId="77777777" w:rsidR="0011441B" w:rsidRPr="00B17714" w:rsidRDefault="0011441B" w:rsidP="00742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. Organized physical activities for community member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1DDDBE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D0A1DB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DE349D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952DA5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04FF23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BCC6A5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1D751D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22DD2F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11441B" w:rsidRPr="00B17714" w14:paraId="140EABFF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F21C" w14:textId="77777777" w:rsidR="0011441B" w:rsidRPr="00B17714" w:rsidRDefault="0011441B" w:rsidP="00742BD3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o organized physical activiti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F783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7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202E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320B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9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A5B6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2F86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23E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81C6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27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8AEE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</w:tr>
      <w:tr w:rsidR="0011441B" w:rsidRPr="00B17714" w14:paraId="6A7703E2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1FD2" w14:textId="77777777" w:rsidR="0011441B" w:rsidRPr="00B17714" w:rsidRDefault="0011441B" w:rsidP="00742BD3">
            <w:pPr>
              <w:spacing w:after="0" w:line="240" w:lineRule="auto"/>
              <w:ind w:left="345" w:right="-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Online resources for physical activity through work out plans or video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6806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7283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FE9C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532E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E18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EAE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8B7C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9*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F467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 w:rsidR="0011441B" w:rsidRPr="00B17714" w14:paraId="0172EDB0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CE797" w14:textId="77777777" w:rsidR="0011441B" w:rsidRPr="00B17714" w:rsidRDefault="0011441B" w:rsidP="00742BD3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 person physical activity classes and club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7AAD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80B33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80E4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6ABF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D28A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D7F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04C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55A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</w:tr>
      <w:tr w:rsidR="0011441B" w:rsidRPr="00B17714" w14:paraId="2B0D7BF2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153781" w14:textId="77777777" w:rsidR="0011441B" w:rsidRPr="00B17714" w:rsidRDefault="0011441B" w:rsidP="00742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.   Health educational resources to improve knowledge about common health problems and risk factors, strategies for healthy eating on a budget, and/or ideas of being physically active at home or in the community.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FF1D0B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09F16B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7F83D4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F1381A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02205B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9FED8C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68C6F6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A5A08F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11441B" w:rsidRPr="00B17714" w14:paraId="6DBFB2CD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BF44" w14:textId="77777777" w:rsidR="0011441B" w:rsidRPr="00B17714" w:rsidRDefault="0011441B" w:rsidP="00742BD3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sources are not offere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7110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591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9EDE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B0D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349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9B3D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3BEA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682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</w:tr>
      <w:tr w:rsidR="0011441B" w:rsidRPr="00B17714" w14:paraId="20C0764C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4E5E" w14:textId="77777777" w:rsidR="0011441B" w:rsidRPr="00B17714" w:rsidRDefault="0011441B" w:rsidP="00742BD3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ducational resources about common health problems, healthy eating, and physical activity are offered through a mobile ap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5B90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A76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49F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C5C6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217C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62BE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04EB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6272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  <w:tr w:rsidR="0011441B" w:rsidRPr="00B17714" w14:paraId="45BD5305" w14:textId="77777777" w:rsidTr="00742BD3">
        <w:trPr>
          <w:trHeight w:val="295"/>
        </w:trPr>
        <w:tc>
          <w:tcPr>
            <w:tcW w:w="5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71502" w14:textId="77777777" w:rsidR="0011441B" w:rsidRPr="00B17714" w:rsidRDefault="0011441B" w:rsidP="00742BD3">
            <w:pPr>
              <w:spacing w:after="0" w:line="240" w:lineRule="auto"/>
              <w:ind w:left="34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ducational workshops about common health problems, healthy eating, and physical activity are offered in person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DA792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*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6E92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8AB6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A2DA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85884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993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9D373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DD22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</w:tr>
    </w:tbl>
    <w:p w14:paraId="0B26AF5A" w14:textId="77777777" w:rsidR="0011441B" w:rsidRPr="00525883" w:rsidRDefault="0011441B" w:rsidP="0011441B">
      <w:pPr>
        <w:rPr>
          <w:rFonts w:ascii="Times New Roman" w:hAnsi="Times New Roman" w:cs="Times New Roman"/>
        </w:rPr>
      </w:pPr>
      <w:r w:rsidRPr="00B17714">
        <w:rPr>
          <w:rFonts w:ascii="Times New Roman" w:hAnsi="Times New Roman" w:cs="Times New Roman"/>
          <w:i/>
          <w:sz w:val="18"/>
          <w:szCs w:val="18"/>
          <w:lang w:val="en-GB"/>
        </w:rPr>
        <w:t xml:space="preserve">Note: Standard errors on omitted coefficients calculated using delta method. Adjacent attribute level statistical significance tests were conducted using the delta method.   </w:t>
      </w:r>
    </w:p>
    <w:p w14:paraId="5E49B3A5" w14:textId="0ED2351B" w:rsidR="0011441B" w:rsidRDefault="0011441B">
      <w:r>
        <w:br w:type="page"/>
      </w:r>
    </w:p>
    <w:p w14:paraId="32AA5035" w14:textId="714F826D" w:rsidR="0011441B" w:rsidRPr="006A73F5" w:rsidRDefault="0011441B" w:rsidP="006A73F5">
      <w:pPr>
        <w:pStyle w:val="Heading2"/>
        <w:ind w:left="-810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bookmarkStart w:id="3" w:name="_Toc113544194"/>
      <w:r w:rsidRPr="006A73F5">
        <w:rPr>
          <w:rFonts w:ascii="Times New Roman" w:hAnsi="Times New Roman" w:cs="Times New Roman"/>
          <w:color w:val="auto"/>
          <w:sz w:val="22"/>
          <w:szCs w:val="22"/>
          <w:lang w:val="en-GB"/>
        </w:rPr>
        <w:lastRenderedPageBreak/>
        <w:t>Table S3: Relative Importance of Each Intervention, by KRT</w:t>
      </w:r>
      <w:bookmarkEnd w:id="3"/>
    </w:p>
    <w:tbl>
      <w:tblPr>
        <w:tblW w:w="14490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4410"/>
        <w:gridCol w:w="937"/>
        <w:gridCol w:w="938"/>
        <w:gridCol w:w="645"/>
        <w:gridCol w:w="938"/>
        <w:gridCol w:w="937"/>
        <w:gridCol w:w="645"/>
        <w:gridCol w:w="937"/>
        <w:gridCol w:w="938"/>
        <w:gridCol w:w="645"/>
        <w:gridCol w:w="938"/>
        <w:gridCol w:w="937"/>
        <w:gridCol w:w="645"/>
      </w:tblGrid>
      <w:tr w:rsidR="0011441B" w:rsidRPr="00B17714" w14:paraId="2BFF27C9" w14:textId="77777777" w:rsidTr="00742BD3">
        <w:trPr>
          <w:trHeight w:val="44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3CDD5" w14:textId="77777777" w:rsidR="0011441B" w:rsidRPr="00B17714" w:rsidRDefault="0011441B" w:rsidP="00742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3A8C304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Total </w:t>
            </w: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br/>
              <w:t>(n= 1,453)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2F251412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PPR </w:t>
            </w:r>
            <w:proofErr w:type="spellStart"/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Pekan</w:t>
            </w:r>
            <w:proofErr w:type="spellEnd"/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Kepong </w:t>
            </w: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br/>
              <w:t>(n= 491)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3C7FCF2E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PA Sri Negeri Sembilan </w:t>
            </w: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br/>
              <w:t>(n= 489)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3BECFC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PPR Seri Kota </w:t>
            </w: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br/>
              <w:t>(n= 473)</w:t>
            </w:r>
          </w:p>
        </w:tc>
      </w:tr>
      <w:tr w:rsidR="0011441B" w:rsidRPr="00B17714" w14:paraId="376EBFE6" w14:textId="77777777" w:rsidTr="00742BD3">
        <w:trPr>
          <w:trHeight w:val="530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6A6123F" w14:textId="77777777" w:rsidR="0011441B" w:rsidRPr="00B17714" w:rsidRDefault="0011441B" w:rsidP="00742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5C16FEFC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>Potential Impact on Satisfaction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7940EC60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>Relative Importance Scor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AB90F1E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>Rank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3885CFA2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>Potential Impact on Satisfaction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007B5C9C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>Relative Importance Scor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179C8F96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>Rank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6C3D28D6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>Potential Impact on Satisfaction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015479B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>Relative Importance Scor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20CD3260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>Rank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7B1253C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>Potential Impact on Satisfaction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09241860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>Relative Importance Scor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48C7E37B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>Rank</w:t>
            </w:r>
          </w:p>
        </w:tc>
      </w:tr>
      <w:tr w:rsidR="0011441B" w:rsidRPr="00B17714" w14:paraId="49982FFC" w14:textId="77777777" w:rsidTr="00742BD3">
        <w:trPr>
          <w:trHeight w:val="316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C4A8B5" w14:textId="77777777" w:rsidR="0011441B" w:rsidRPr="00B17714" w:rsidRDefault="0011441B" w:rsidP="00742B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anges in the price of fruits at neighbourhood grocery stores</w:t>
            </w:r>
          </w:p>
        </w:tc>
        <w:tc>
          <w:tcPr>
            <w:tcW w:w="937" w:type="dxa"/>
            <w:noWrap/>
            <w:vAlign w:val="center"/>
            <w:hideMark/>
          </w:tcPr>
          <w:p w14:paraId="4988EC8A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73</w:t>
            </w:r>
          </w:p>
        </w:tc>
        <w:tc>
          <w:tcPr>
            <w:tcW w:w="938" w:type="dxa"/>
            <w:noWrap/>
            <w:vAlign w:val="center"/>
            <w:hideMark/>
          </w:tcPr>
          <w:p w14:paraId="24E73A3C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.7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B1C9F1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38" w:type="dxa"/>
            <w:noWrap/>
            <w:vAlign w:val="center"/>
            <w:hideMark/>
          </w:tcPr>
          <w:p w14:paraId="209CFA98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2</w:t>
            </w:r>
          </w:p>
        </w:tc>
        <w:tc>
          <w:tcPr>
            <w:tcW w:w="937" w:type="dxa"/>
            <w:noWrap/>
            <w:vAlign w:val="center"/>
            <w:hideMark/>
          </w:tcPr>
          <w:p w14:paraId="41465D1B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.5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6E9E03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37" w:type="dxa"/>
            <w:noWrap/>
            <w:vAlign w:val="center"/>
            <w:hideMark/>
          </w:tcPr>
          <w:p w14:paraId="05B0C4B1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3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6677B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.64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6CC7D3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938" w:type="dxa"/>
            <w:noWrap/>
            <w:vAlign w:val="center"/>
            <w:hideMark/>
          </w:tcPr>
          <w:p w14:paraId="2E3AEA4E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31</w:t>
            </w:r>
          </w:p>
        </w:tc>
        <w:tc>
          <w:tcPr>
            <w:tcW w:w="937" w:type="dxa"/>
            <w:noWrap/>
            <w:vAlign w:val="center"/>
            <w:hideMark/>
          </w:tcPr>
          <w:p w14:paraId="253B8788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.6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CB3409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11441B" w:rsidRPr="00B17714" w14:paraId="405BAA92" w14:textId="77777777" w:rsidTr="00742BD3">
        <w:trPr>
          <w:trHeight w:val="316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75B3FB" w14:textId="77777777" w:rsidR="0011441B" w:rsidRPr="00B17714" w:rsidRDefault="0011441B" w:rsidP="00742B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anges in the price of vegetables at neighbourhood grocery stores</w:t>
            </w:r>
          </w:p>
        </w:tc>
        <w:tc>
          <w:tcPr>
            <w:tcW w:w="937" w:type="dxa"/>
            <w:noWrap/>
            <w:vAlign w:val="center"/>
            <w:hideMark/>
          </w:tcPr>
          <w:p w14:paraId="3486916E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5</w:t>
            </w:r>
          </w:p>
        </w:tc>
        <w:tc>
          <w:tcPr>
            <w:tcW w:w="938" w:type="dxa"/>
            <w:noWrap/>
            <w:vAlign w:val="center"/>
            <w:hideMark/>
          </w:tcPr>
          <w:p w14:paraId="2985FC82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.8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34CF03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938" w:type="dxa"/>
            <w:noWrap/>
            <w:vAlign w:val="center"/>
            <w:hideMark/>
          </w:tcPr>
          <w:p w14:paraId="48F65A04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7</w:t>
            </w:r>
          </w:p>
        </w:tc>
        <w:tc>
          <w:tcPr>
            <w:tcW w:w="937" w:type="dxa"/>
            <w:noWrap/>
            <w:vAlign w:val="center"/>
            <w:hideMark/>
          </w:tcPr>
          <w:p w14:paraId="2DE82093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.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366811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937" w:type="dxa"/>
            <w:noWrap/>
            <w:vAlign w:val="center"/>
            <w:hideMark/>
          </w:tcPr>
          <w:p w14:paraId="6B4324A5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6</w:t>
            </w:r>
          </w:p>
        </w:tc>
        <w:tc>
          <w:tcPr>
            <w:tcW w:w="938" w:type="dxa"/>
            <w:noWrap/>
            <w:vAlign w:val="center"/>
            <w:hideMark/>
          </w:tcPr>
          <w:p w14:paraId="09E1D14B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.3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26EDC2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38" w:type="dxa"/>
            <w:noWrap/>
            <w:vAlign w:val="center"/>
            <w:hideMark/>
          </w:tcPr>
          <w:p w14:paraId="6B7BF833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5</w:t>
            </w:r>
          </w:p>
        </w:tc>
        <w:tc>
          <w:tcPr>
            <w:tcW w:w="937" w:type="dxa"/>
            <w:noWrap/>
            <w:vAlign w:val="center"/>
            <w:hideMark/>
          </w:tcPr>
          <w:p w14:paraId="0DEDBCBC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.7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6E23AD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11441B" w:rsidRPr="00B17714" w14:paraId="06AE254F" w14:textId="77777777" w:rsidTr="00742BD3">
        <w:trPr>
          <w:trHeight w:val="316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7AB6D4C" w14:textId="77777777" w:rsidR="0011441B" w:rsidRPr="00B17714" w:rsidRDefault="0011441B" w:rsidP="00742B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Earn rewards points for completing online health, diet, and physical activity education. </w:t>
            </w:r>
          </w:p>
        </w:tc>
        <w:tc>
          <w:tcPr>
            <w:tcW w:w="937" w:type="dxa"/>
            <w:noWrap/>
            <w:vAlign w:val="center"/>
            <w:hideMark/>
          </w:tcPr>
          <w:p w14:paraId="268CB050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9</w:t>
            </w:r>
          </w:p>
        </w:tc>
        <w:tc>
          <w:tcPr>
            <w:tcW w:w="938" w:type="dxa"/>
            <w:noWrap/>
            <w:vAlign w:val="center"/>
            <w:hideMark/>
          </w:tcPr>
          <w:p w14:paraId="7E54AD46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8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8849D3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938" w:type="dxa"/>
            <w:noWrap/>
            <w:vAlign w:val="center"/>
            <w:hideMark/>
          </w:tcPr>
          <w:p w14:paraId="3484CCA4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7</w:t>
            </w:r>
          </w:p>
        </w:tc>
        <w:tc>
          <w:tcPr>
            <w:tcW w:w="937" w:type="dxa"/>
            <w:noWrap/>
            <w:vAlign w:val="center"/>
            <w:hideMark/>
          </w:tcPr>
          <w:p w14:paraId="65AB70C4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5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11EA16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937" w:type="dxa"/>
            <w:noWrap/>
            <w:vAlign w:val="center"/>
            <w:hideMark/>
          </w:tcPr>
          <w:p w14:paraId="334E5ADC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6</w:t>
            </w:r>
          </w:p>
        </w:tc>
        <w:tc>
          <w:tcPr>
            <w:tcW w:w="938" w:type="dxa"/>
            <w:noWrap/>
            <w:vAlign w:val="center"/>
            <w:hideMark/>
          </w:tcPr>
          <w:p w14:paraId="60006FFA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.5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D4C3A8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938" w:type="dxa"/>
            <w:noWrap/>
            <w:vAlign w:val="center"/>
            <w:hideMark/>
          </w:tcPr>
          <w:p w14:paraId="7C62C4D7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6</w:t>
            </w:r>
          </w:p>
        </w:tc>
        <w:tc>
          <w:tcPr>
            <w:tcW w:w="937" w:type="dxa"/>
            <w:noWrap/>
            <w:vAlign w:val="center"/>
            <w:hideMark/>
          </w:tcPr>
          <w:p w14:paraId="742670E0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5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C53C7C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 w:rsidR="0011441B" w:rsidRPr="00B17714" w14:paraId="5EE635C8" w14:textId="77777777" w:rsidTr="00742BD3">
        <w:trPr>
          <w:trHeight w:val="316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DA0D62" w14:textId="77777777" w:rsidR="0011441B" w:rsidRPr="00B17714" w:rsidRDefault="0011441B" w:rsidP="00742B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anges to reduce sugar in foods prepared at vendors and restaurants</w:t>
            </w:r>
          </w:p>
        </w:tc>
        <w:tc>
          <w:tcPr>
            <w:tcW w:w="937" w:type="dxa"/>
            <w:noWrap/>
            <w:vAlign w:val="center"/>
            <w:hideMark/>
          </w:tcPr>
          <w:p w14:paraId="05405697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4</w:t>
            </w:r>
          </w:p>
        </w:tc>
        <w:tc>
          <w:tcPr>
            <w:tcW w:w="938" w:type="dxa"/>
            <w:noWrap/>
            <w:vAlign w:val="center"/>
            <w:hideMark/>
          </w:tcPr>
          <w:p w14:paraId="10469BED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8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D887FE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938" w:type="dxa"/>
            <w:noWrap/>
            <w:vAlign w:val="center"/>
            <w:hideMark/>
          </w:tcPr>
          <w:p w14:paraId="30E6249E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6</w:t>
            </w:r>
          </w:p>
        </w:tc>
        <w:tc>
          <w:tcPr>
            <w:tcW w:w="937" w:type="dxa"/>
            <w:noWrap/>
            <w:vAlign w:val="center"/>
            <w:hideMark/>
          </w:tcPr>
          <w:p w14:paraId="0817994B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3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608833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937" w:type="dxa"/>
            <w:noWrap/>
            <w:vAlign w:val="center"/>
            <w:hideMark/>
          </w:tcPr>
          <w:p w14:paraId="6E55B79C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8</w:t>
            </w:r>
          </w:p>
        </w:tc>
        <w:tc>
          <w:tcPr>
            <w:tcW w:w="938" w:type="dxa"/>
            <w:noWrap/>
            <w:vAlign w:val="center"/>
            <w:hideMark/>
          </w:tcPr>
          <w:p w14:paraId="6971C684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5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D9B70E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38" w:type="dxa"/>
            <w:noWrap/>
            <w:vAlign w:val="center"/>
            <w:hideMark/>
          </w:tcPr>
          <w:p w14:paraId="57506CA6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0</w:t>
            </w:r>
          </w:p>
        </w:tc>
        <w:tc>
          <w:tcPr>
            <w:tcW w:w="937" w:type="dxa"/>
            <w:noWrap/>
            <w:vAlign w:val="center"/>
            <w:hideMark/>
          </w:tcPr>
          <w:p w14:paraId="436510F8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3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48CCD1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</w:tr>
      <w:tr w:rsidR="0011441B" w:rsidRPr="00B17714" w14:paraId="6E477F34" w14:textId="77777777" w:rsidTr="00742BD3">
        <w:trPr>
          <w:trHeight w:val="316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0AA1AEA" w14:textId="77777777" w:rsidR="0011441B" w:rsidRPr="00B17714" w:rsidRDefault="0011441B" w:rsidP="00742B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anges to reduce oil in foods prepared at vendors and restaurants</w:t>
            </w:r>
          </w:p>
        </w:tc>
        <w:tc>
          <w:tcPr>
            <w:tcW w:w="937" w:type="dxa"/>
            <w:noWrap/>
            <w:vAlign w:val="center"/>
            <w:hideMark/>
          </w:tcPr>
          <w:p w14:paraId="58D75401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0</w:t>
            </w:r>
          </w:p>
        </w:tc>
        <w:tc>
          <w:tcPr>
            <w:tcW w:w="938" w:type="dxa"/>
            <w:noWrap/>
            <w:vAlign w:val="center"/>
            <w:hideMark/>
          </w:tcPr>
          <w:p w14:paraId="57BE91C3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8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EAD928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938" w:type="dxa"/>
            <w:noWrap/>
            <w:vAlign w:val="center"/>
            <w:hideMark/>
          </w:tcPr>
          <w:p w14:paraId="00999BEB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7</w:t>
            </w:r>
          </w:p>
        </w:tc>
        <w:tc>
          <w:tcPr>
            <w:tcW w:w="937" w:type="dxa"/>
            <w:noWrap/>
            <w:vAlign w:val="center"/>
            <w:hideMark/>
          </w:tcPr>
          <w:p w14:paraId="1FFF2552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6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476EF1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937" w:type="dxa"/>
            <w:noWrap/>
            <w:vAlign w:val="center"/>
            <w:hideMark/>
          </w:tcPr>
          <w:p w14:paraId="4177E2B6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9</w:t>
            </w:r>
          </w:p>
        </w:tc>
        <w:tc>
          <w:tcPr>
            <w:tcW w:w="938" w:type="dxa"/>
            <w:noWrap/>
            <w:vAlign w:val="center"/>
            <w:hideMark/>
          </w:tcPr>
          <w:p w14:paraId="2F41496E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8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AAD2EE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938" w:type="dxa"/>
            <w:noWrap/>
            <w:vAlign w:val="center"/>
            <w:hideMark/>
          </w:tcPr>
          <w:p w14:paraId="126AE9BA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5</w:t>
            </w:r>
          </w:p>
        </w:tc>
        <w:tc>
          <w:tcPr>
            <w:tcW w:w="937" w:type="dxa"/>
            <w:noWrap/>
            <w:vAlign w:val="center"/>
            <w:hideMark/>
          </w:tcPr>
          <w:p w14:paraId="2A954263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8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20A42F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</w:tr>
      <w:tr w:rsidR="0011441B" w:rsidRPr="00B17714" w14:paraId="13B4E314" w14:textId="77777777" w:rsidTr="00742BD3">
        <w:trPr>
          <w:trHeight w:val="316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7E7EFD1" w14:textId="77777777" w:rsidR="0011441B" w:rsidRPr="00B17714" w:rsidRDefault="0011441B" w:rsidP="00742B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anges to reduce salt in foods prepared at vendors and restaurants</w:t>
            </w:r>
          </w:p>
        </w:tc>
        <w:tc>
          <w:tcPr>
            <w:tcW w:w="937" w:type="dxa"/>
            <w:noWrap/>
            <w:vAlign w:val="center"/>
            <w:hideMark/>
          </w:tcPr>
          <w:p w14:paraId="27E7FD91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0</w:t>
            </w:r>
          </w:p>
        </w:tc>
        <w:tc>
          <w:tcPr>
            <w:tcW w:w="938" w:type="dxa"/>
            <w:noWrap/>
            <w:vAlign w:val="center"/>
            <w:hideMark/>
          </w:tcPr>
          <w:p w14:paraId="09F778F3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8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E7AA83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38" w:type="dxa"/>
            <w:noWrap/>
            <w:vAlign w:val="center"/>
            <w:hideMark/>
          </w:tcPr>
          <w:p w14:paraId="5385522F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5</w:t>
            </w:r>
          </w:p>
        </w:tc>
        <w:tc>
          <w:tcPr>
            <w:tcW w:w="937" w:type="dxa"/>
            <w:noWrap/>
            <w:vAlign w:val="center"/>
            <w:hideMark/>
          </w:tcPr>
          <w:p w14:paraId="3CAEB2CF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0E91F5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937" w:type="dxa"/>
            <w:noWrap/>
            <w:vAlign w:val="center"/>
            <w:hideMark/>
          </w:tcPr>
          <w:p w14:paraId="6B0226EA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6</w:t>
            </w:r>
          </w:p>
        </w:tc>
        <w:tc>
          <w:tcPr>
            <w:tcW w:w="938" w:type="dxa"/>
            <w:noWrap/>
            <w:vAlign w:val="center"/>
            <w:hideMark/>
          </w:tcPr>
          <w:p w14:paraId="4C9BC0B7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.8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3D00EE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938" w:type="dxa"/>
            <w:noWrap/>
            <w:vAlign w:val="center"/>
            <w:hideMark/>
          </w:tcPr>
          <w:p w14:paraId="555952C5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9</w:t>
            </w:r>
          </w:p>
        </w:tc>
        <w:tc>
          <w:tcPr>
            <w:tcW w:w="937" w:type="dxa"/>
            <w:noWrap/>
            <w:vAlign w:val="center"/>
            <w:hideMark/>
          </w:tcPr>
          <w:p w14:paraId="5EC94521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6DDC9A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</w:tr>
      <w:tr w:rsidR="0011441B" w:rsidRPr="00B17714" w14:paraId="5B39928B" w14:textId="77777777" w:rsidTr="00742BD3">
        <w:trPr>
          <w:trHeight w:val="316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D7835A8" w14:textId="77777777" w:rsidR="0011441B" w:rsidRPr="00B17714" w:rsidRDefault="0011441B" w:rsidP="00742B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arn rewards points for attending in-person health promotion events.</w:t>
            </w:r>
          </w:p>
        </w:tc>
        <w:tc>
          <w:tcPr>
            <w:tcW w:w="937" w:type="dxa"/>
            <w:noWrap/>
            <w:vAlign w:val="center"/>
            <w:hideMark/>
          </w:tcPr>
          <w:p w14:paraId="27AF3B22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9</w:t>
            </w:r>
          </w:p>
        </w:tc>
        <w:tc>
          <w:tcPr>
            <w:tcW w:w="938" w:type="dxa"/>
            <w:noWrap/>
            <w:vAlign w:val="center"/>
            <w:hideMark/>
          </w:tcPr>
          <w:p w14:paraId="087C5DAC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5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224C8E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938" w:type="dxa"/>
            <w:noWrap/>
            <w:vAlign w:val="center"/>
            <w:hideMark/>
          </w:tcPr>
          <w:p w14:paraId="0CDF987D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6</w:t>
            </w:r>
          </w:p>
        </w:tc>
        <w:tc>
          <w:tcPr>
            <w:tcW w:w="937" w:type="dxa"/>
            <w:noWrap/>
            <w:vAlign w:val="center"/>
            <w:hideMark/>
          </w:tcPr>
          <w:p w14:paraId="78E9B006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12D45C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937" w:type="dxa"/>
            <w:noWrap/>
            <w:vAlign w:val="center"/>
            <w:hideMark/>
          </w:tcPr>
          <w:p w14:paraId="4569A2C4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2</w:t>
            </w:r>
          </w:p>
        </w:tc>
        <w:tc>
          <w:tcPr>
            <w:tcW w:w="938" w:type="dxa"/>
            <w:noWrap/>
            <w:vAlign w:val="center"/>
            <w:hideMark/>
          </w:tcPr>
          <w:p w14:paraId="00960EC7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C1860B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938" w:type="dxa"/>
            <w:noWrap/>
            <w:vAlign w:val="center"/>
            <w:hideMark/>
          </w:tcPr>
          <w:p w14:paraId="76400BBE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0</w:t>
            </w:r>
          </w:p>
        </w:tc>
        <w:tc>
          <w:tcPr>
            <w:tcW w:w="937" w:type="dxa"/>
            <w:noWrap/>
            <w:vAlign w:val="center"/>
            <w:hideMark/>
          </w:tcPr>
          <w:p w14:paraId="120F62C3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5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4C8FE7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</w:tr>
      <w:tr w:rsidR="0011441B" w:rsidRPr="00B17714" w14:paraId="532000F5" w14:textId="77777777" w:rsidTr="00742BD3">
        <w:trPr>
          <w:trHeight w:val="316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AB7C1A0" w14:textId="77777777" w:rsidR="0011441B" w:rsidRPr="00B17714" w:rsidRDefault="0011441B" w:rsidP="00742B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rganized physical activities for community members</w:t>
            </w:r>
          </w:p>
        </w:tc>
        <w:tc>
          <w:tcPr>
            <w:tcW w:w="937" w:type="dxa"/>
            <w:noWrap/>
            <w:vAlign w:val="center"/>
            <w:hideMark/>
          </w:tcPr>
          <w:p w14:paraId="068BFCE2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5</w:t>
            </w:r>
          </w:p>
        </w:tc>
        <w:tc>
          <w:tcPr>
            <w:tcW w:w="938" w:type="dxa"/>
            <w:noWrap/>
            <w:vAlign w:val="center"/>
            <w:hideMark/>
          </w:tcPr>
          <w:p w14:paraId="437110D7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7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9FDE6C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938" w:type="dxa"/>
            <w:noWrap/>
            <w:vAlign w:val="center"/>
            <w:hideMark/>
          </w:tcPr>
          <w:p w14:paraId="0724B8AB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9</w:t>
            </w:r>
          </w:p>
        </w:tc>
        <w:tc>
          <w:tcPr>
            <w:tcW w:w="937" w:type="dxa"/>
            <w:noWrap/>
            <w:vAlign w:val="center"/>
            <w:hideMark/>
          </w:tcPr>
          <w:p w14:paraId="26CD2D06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44FBCC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937" w:type="dxa"/>
            <w:noWrap/>
            <w:vAlign w:val="center"/>
            <w:hideMark/>
          </w:tcPr>
          <w:p w14:paraId="797C98EC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1</w:t>
            </w:r>
          </w:p>
        </w:tc>
        <w:tc>
          <w:tcPr>
            <w:tcW w:w="938" w:type="dxa"/>
            <w:noWrap/>
            <w:vAlign w:val="center"/>
            <w:hideMark/>
          </w:tcPr>
          <w:p w14:paraId="3C039171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9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EF71B1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938" w:type="dxa"/>
            <w:noWrap/>
            <w:vAlign w:val="center"/>
            <w:hideMark/>
          </w:tcPr>
          <w:p w14:paraId="4FE984BE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5</w:t>
            </w:r>
          </w:p>
        </w:tc>
        <w:tc>
          <w:tcPr>
            <w:tcW w:w="937" w:type="dxa"/>
            <w:noWrap/>
            <w:vAlign w:val="center"/>
            <w:hideMark/>
          </w:tcPr>
          <w:p w14:paraId="4C964729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8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34DD71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</w:tr>
      <w:tr w:rsidR="0011441B" w:rsidRPr="00B17714" w14:paraId="3972B503" w14:textId="77777777" w:rsidTr="00742BD3">
        <w:trPr>
          <w:trHeight w:val="316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D186BB" w14:textId="77777777" w:rsidR="0011441B" w:rsidRPr="00B17714" w:rsidRDefault="0011441B" w:rsidP="00742B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anges to increase vegetables in foods prepared at vendors and restaurants</w:t>
            </w:r>
          </w:p>
        </w:tc>
        <w:tc>
          <w:tcPr>
            <w:tcW w:w="937" w:type="dxa"/>
            <w:noWrap/>
            <w:vAlign w:val="center"/>
            <w:hideMark/>
          </w:tcPr>
          <w:p w14:paraId="3A2A719A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5</w:t>
            </w:r>
          </w:p>
        </w:tc>
        <w:tc>
          <w:tcPr>
            <w:tcW w:w="938" w:type="dxa"/>
            <w:noWrap/>
            <w:vAlign w:val="center"/>
            <w:hideMark/>
          </w:tcPr>
          <w:p w14:paraId="0954E73B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7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378473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938" w:type="dxa"/>
            <w:noWrap/>
            <w:vAlign w:val="center"/>
            <w:hideMark/>
          </w:tcPr>
          <w:p w14:paraId="01E0E43B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8</w:t>
            </w:r>
          </w:p>
        </w:tc>
        <w:tc>
          <w:tcPr>
            <w:tcW w:w="937" w:type="dxa"/>
            <w:noWrap/>
            <w:vAlign w:val="center"/>
            <w:hideMark/>
          </w:tcPr>
          <w:p w14:paraId="2BA0649B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40587D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937" w:type="dxa"/>
            <w:noWrap/>
            <w:vAlign w:val="center"/>
            <w:hideMark/>
          </w:tcPr>
          <w:p w14:paraId="168F9D83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9</w:t>
            </w:r>
          </w:p>
        </w:tc>
        <w:tc>
          <w:tcPr>
            <w:tcW w:w="938" w:type="dxa"/>
            <w:noWrap/>
            <w:vAlign w:val="center"/>
            <w:hideMark/>
          </w:tcPr>
          <w:p w14:paraId="1E9A65DC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1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427666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938" w:type="dxa"/>
            <w:noWrap/>
            <w:vAlign w:val="center"/>
            <w:hideMark/>
          </w:tcPr>
          <w:p w14:paraId="24C4F9DA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8</w:t>
            </w:r>
          </w:p>
        </w:tc>
        <w:tc>
          <w:tcPr>
            <w:tcW w:w="937" w:type="dxa"/>
            <w:noWrap/>
            <w:vAlign w:val="center"/>
            <w:hideMark/>
          </w:tcPr>
          <w:p w14:paraId="33B1EF05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3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2B6FF4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</w:tr>
      <w:tr w:rsidR="0011441B" w:rsidRPr="00B17714" w14:paraId="0D17AE82" w14:textId="77777777" w:rsidTr="00742BD3">
        <w:trPr>
          <w:trHeight w:val="316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9717F9" w14:textId="77777777" w:rsidR="0011441B" w:rsidRPr="00B17714" w:rsidRDefault="0011441B" w:rsidP="00742B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hanges to labelling to promote healthier options at food outlets. </w:t>
            </w:r>
          </w:p>
        </w:tc>
        <w:tc>
          <w:tcPr>
            <w:tcW w:w="937" w:type="dxa"/>
            <w:noWrap/>
            <w:vAlign w:val="center"/>
            <w:hideMark/>
          </w:tcPr>
          <w:p w14:paraId="3F7F63CE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2</w:t>
            </w:r>
          </w:p>
        </w:tc>
        <w:tc>
          <w:tcPr>
            <w:tcW w:w="938" w:type="dxa"/>
            <w:noWrap/>
            <w:vAlign w:val="center"/>
            <w:hideMark/>
          </w:tcPr>
          <w:p w14:paraId="1524A018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1E77E2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938" w:type="dxa"/>
            <w:noWrap/>
            <w:vAlign w:val="center"/>
            <w:hideMark/>
          </w:tcPr>
          <w:p w14:paraId="60E9F7A9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9</w:t>
            </w:r>
          </w:p>
        </w:tc>
        <w:tc>
          <w:tcPr>
            <w:tcW w:w="937" w:type="dxa"/>
            <w:noWrap/>
            <w:vAlign w:val="center"/>
            <w:hideMark/>
          </w:tcPr>
          <w:p w14:paraId="0ACEF114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1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034835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937" w:type="dxa"/>
            <w:noWrap/>
            <w:vAlign w:val="center"/>
            <w:hideMark/>
          </w:tcPr>
          <w:p w14:paraId="58F5FF15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3</w:t>
            </w:r>
          </w:p>
        </w:tc>
        <w:tc>
          <w:tcPr>
            <w:tcW w:w="938" w:type="dxa"/>
            <w:noWrap/>
            <w:vAlign w:val="center"/>
            <w:hideMark/>
          </w:tcPr>
          <w:p w14:paraId="70479CB2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53513A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938" w:type="dxa"/>
            <w:noWrap/>
            <w:vAlign w:val="center"/>
            <w:hideMark/>
          </w:tcPr>
          <w:p w14:paraId="455FDB96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5</w:t>
            </w:r>
          </w:p>
        </w:tc>
        <w:tc>
          <w:tcPr>
            <w:tcW w:w="937" w:type="dxa"/>
            <w:noWrap/>
            <w:vAlign w:val="center"/>
            <w:hideMark/>
          </w:tcPr>
          <w:p w14:paraId="0977E835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13DD25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</w:tr>
      <w:tr w:rsidR="0011441B" w:rsidRPr="00B17714" w14:paraId="25F7C5D6" w14:textId="77777777" w:rsidTr="00742BD3">
        <w:trPr>
          <w:trHeight w:val="316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8E7170" w14:textId="77777777" w:rsidR="0011441B" w:rsidRPr="00B17714" w:rsidRDefault="0011441B" w:rsidP="00742B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hanges to placement of healthier food options in neighbourhood grocery stores </w:t>
            </w:r>
          </w:p>
        </w:tc>
        <w:tc>
          <w:tcPr>
            <w:tcW w:w="937" w:type="dxa"/>
            <w:noWrap/>
            <w:vAlign w:val="center"/>
            <w:hideMark/>
          </w:tcPr>
          <w:p w14:paraId="53A2C914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2</w:t>
            </w:r>
          </w:p>
        </w:tc>
        <w:tc>
          <w:tcPr>
            <w:tcW w:w="938" w:type="dxa"/>
            <w:noWrap/>
            <w:vAlign w:val="center"/>
            <w:hideMark/>
          </w:tcPr>
          <w:p w14:paraId="2708D39E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9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AB1597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938" w:type="dxa"/>
            <w:noWrap/>
            <w:vAlign w:val="center"/>
            <w:hideMark/>
          </w:tcPr>
          <w:p w14:paraId="7667F661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9</w:t>
            </w:r>
          </w:p>
        </w:tc>
        <w:tc>
          <w:tcPr>
            <w:tcW w:w="937" w:type="dxa"/>
            <w:noWrap/>
            <w:vAlign w:val="center"/>
            <w:hideMark/>
          </w:tcPr>
          <w:p w14:paraId="0D63CDBE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D8B815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937" w:type="dxa"/>
            <w:noWrap/>
            <w:vAlign w:val="center"/>
            <w:hideMark/>
          </w:tcPr>
          <w:p w14:paraId="3D1AD119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8</w:t>
            </w:r>
          </w:p>
        </w:tc>
        <w:tc>
          <w:tcPr>
            <w:tcW w:w="938" w:type="dxa"/>
            <w:noWrap/>
            <w:vAlign w:val="center"/>
            <w:hideMark/>
          </w:tcPr>
          <w:p w14:paraId="48D49342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8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222963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938" w:type="dxa"/>
            <w:noWrap/>
            <w:vAlign w:val="center"/>
            <w:hideMark/>
          </w:tcPr>
          <w:p w14:paraId="1F9A8FB6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8</w:t>
            </w:r>
          </w:p>
        </w:tc>
        <w:tc>
          <w:tcPr>
            <w:tcW w:w="937" w:type="dxa"/>
            <w:noWrap/>
            <w:vAlign w:val="center"/>
            <w:hideMark/>
          </w:tcPr>
          <w:p w14:paraId="0787FD4E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6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0D580E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</w:tr>
      <w:tr w:rsidR="0011441B" w:rsidRPr="00B17714" w14:paraId="020C062B" w14:textId="77777777" w:rsidTr="00742BD3">
        <w:trPr>
          <w:trHeight w:val="316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D6D77CA" w14:textId="77777777" w:rsidR="0011441B" w:rsidRPr="00B17714" w:rsidRDefault="0011441B" w:rsidP="00742B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oking classes to demonstrate affordable, healthy recipes for home cooking</w:t>
            </w:r>
          </w:p>
        </w:tc>
        <w:tc>
          <w:tcPr>
            <w:tcW w:w="937" w:type="dxa"/>
            <w:noWrap/>
            <w:vAlign w:val="center"/>
            <w:hideMark/>
          </w:tcPr>
          <w:p w14:paraId="5B993A14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9</w:t>
            </w:r>
          </w:p>
        </w:tc>
        <w:tc>
          <w:tcPr>
            <w:tcW w:w="938" w:type="dxa"/>
            <w:noWrap/>
            <w:vAlign w:val="center"/>
            <w:hideMark/>
          </w:tcPr>
          <w:p w14:paraId="2055E5DD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3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600589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938" w:type="dxa"/>
            <w:noWrap/>
            <w:vAlign w:val="center"/>
            <w:hideMark/>
          </w:tcPr>
          <w:p w14:paraId="70C11FB9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4</w:t>
            </w:r>
          </w:p>
        </w:tc>
        <w:tc>
          <w:tcPr>
            <w:tcW w:w="937" w:type="dxa"/>
            <w:noWrap/>
            <w:vAlign w:val="center"/>
            <w:hideMark/>
          </w:tcPr>
          <w:p w14:paraId="3BEAFCEF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7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F63910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937" w:type="dxa"/>
            <w:noWrap/>
            <w:vAlign w:val="center"/>
            <w:hideMark/>
          </w:tcPr>
          <w:p w14:paraId="40F7E54B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1</w:t>
            </w:r>
          </w:p>
        </w:tc>
        <w:tc>
          <w:tcPr>
            <w:tcW w:w="938" w:type="dxa"/>
            <w:noWrap/>
            <w:vAlign w:val="center"/>
            <w:hideMark/>
          </w:tcPr>
          <w:p w14:paraId="012436DB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592368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938" w:type="dxa"/>
            <w:noWrap/>
            <w:vAlign w:val="center"/>
            <w:hideMark/>
          </w:tcPr>
          <w:p w14:paraId="27B0414C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2</w:t>
            </w:r>
          </w:p>
        </w:tc>
        <w:tc>
          <w:tcPr>
            <w:tcW w:w="937" w:type="dxa"/>
            <w:noWrap/>
            <w:vAlign w:val="center"/>
            <w:hideMark/>
          </w:tcPr>
          <w:p w14:paraId="2FC5D0DC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6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EA5001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</w:tr>
      <w:tr w:rsidR="0011441B" w:rsidRPr="00B17714" w14:paraId="1ECD1095" w14:textId="77777777" w:rsidTr="00742BD3">
        <w:trPr>
          <w:trHeight w:val="316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553DE5" w14:textId="77777777" w:rsidR="0011441B" w:rsidRPr="00B17714" w:rsidRDefault="0011441B" w:rsidP="00742B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Health educational resources to improve health knowledge </w:t>
            </w:r>
          </w:p>
        </w:tc>
        <w:tc>
          <w:tcPr>
            <w:tcW w:w="937" w:type="dxa"/>
            <w:noWrap/>
            <w:vAlign w:val="center"/>
            <w:hideMark/>
          </w:tcPr>
          <w:p w14:paraId="3B343C5B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5</w:t>
            </w:r>
          </w:p>
        </w:tc>
        <w:tc>
          <w:tcPr>
            <w:tcW w:w="938" w:type="dxa"/>
            <w:noWrap/>
            <w:vAlign w:val="center"/>
            <w:hideMark/>
          </w:tcPr>
          <w:p w14:paraId="5DFC4872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4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743201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938" w:type="dxa"/>
            <w:noWrap/>
            <w:vAlign w:val="center"/>
            <w:hideMark/>
          </w:tcPr>
          <w:p w14:paraId="2EAF1C1E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7</w:t>
            </w:r>
          </w:p>
        </w:tc>
        <w:tc>
          <w:tcPr>
            <w:tcW w:w="937" w:type="dxa"/>
            <w:noWrap/>
            <w:vAlign w:val="center"/>
            <w:hideMark/>
          </w:tcPr>
          <w:p w14:paraId="0ED676E1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5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9B5042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37" w:type="dxa"/>
            <w:noWrap/>
            <w:vAlign w:val="center"/>
            <w:hideMark/>
          </w:tcPr>
          <w:p w14:paraId="6562C87E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4</w:t>
            </w:r>
          </w:p>
        </w:tc>
        <w:tc>
          <w:tcPr>
            <w:tcW w:w="938" w:type="dxa"/>
            <w:noWrap/>
            <w:vAlign w:val="center"/>
            <w:hideMark/>
          </w:tcPr>
          <w:p w14:paraId="19B285C8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C314BB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938" w:type="dxa"/>
            <w:noWrap/>
            <w:vAlign w:val="center"/>
            <w:hideMark/>
          </w:tcPr>
          <w:p w14:paraId="06FF4A4A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4</w:t>
            </w:r>
          </w:p>
        </w:tc>
        <w:tc>
          <w:tcPr>
            <w:tcW w:w="937" w:type="dxa"/>
            <w:noWrap/>
            <w:vAlign w:val="center"/>
            <w:hideMark/>
          </w:tcPr>
          <w:p w14:paraId="0AD1B235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AE4D02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</w:tr>
      <w:tr w:rsidR="0011441B" w:rsidRPr="00B17714" w14:paraId="5C4365B2" w14:textId="77777777" w:rsidTr="00742BD3">
        <w:trPr>
          <w:trHeight w:val="316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01E937" w14:textId="77777777" w:rsidR="0011441B" w:rsidRPr="00B17714" w:rsidRDefault="0011441B" w:rsidP="00742B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anges to labelling of products in neighbourhood grocery stores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5CA897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BC78E0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1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62946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1A6508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A2AE76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BB470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162925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353F0A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9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0513A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F8FBCE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E0F097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1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ABA22" w14:textId="77777777" w:rsidR="0011441B" w:rsidRPr="00B17714" w:rsidRDefault="0011441B" w:rsidP="00742B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</w:tr>
      <w:tr w:rsidR="0011441B" w:rsidRPr="00B17714" w14:paraId="764215BC" w14:textId="77777777" w:rsidTr="00742BD3">
        <w:trPr>
          <w:trHeight w:val="316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1321D" w14:textId="77777777" w:rsidR="0011441B" w:rsidRPr="00B17714" w:rsidRDefault="0011441B" w:rsidP="00742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0C364F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3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8C623E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1D3CB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46E27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5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6AF9A0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7356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C8BF29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6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5A3C58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9DB81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F6AE0B" w14:textId="77777777" w:rsidR="0011441B" w:rsidRPr="00B17714" w:rsidRDefault="0011441B" w:rsidP="00742B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.0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7FAF17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CF00E" w14:textId="77777777" w:rsidR="0011441B" w:rsidRPr="00B17714" w:rsidRDefault="0011441B" w:rsidP="00742B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177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</w:tr>
    </w:tbl>
    <w:p w14:paraId="345B6E7C" w14:textId="2F8EE7E8" w:rsidR="0011441B" w:rsidRDefault="0011441B">
      <w:pPr>
        <w:rPr>
          <w:rFonts w:ascii="Times New Roman" w:hAnsi="Times New Roman" w:cs="Times New Roman"/>
          <w:i/>
          <w:sz w:val="18"/>
          <w:szCs w:val="18"/>
          <w:lang w:val="en-GB"/>
        </w:rPr>
      </w:pPr>
      <w:r w:rsidRPr="00B17714">
        <w:rPr>
          <w:rFonts w:ascii="Times New Roman" w:hAnsi="Times New Roman" w:cs="Times New Roman"/>
          <w:i/>
          <w:sz w:val="18"/>
          <w:szCs w:val="18"/>
          <w:lang w:val="en-GB"/>
        </w:rPr>
        <w:t>*** denotes p &lt; .01, **p &lt; .05, *p &lt; .10</w:t>
      </w:r>
    </w:p>
    <w:p w14:paraId="18638574" w14:textId="3D036245" w:rsidR="0011441B" w:rsidRDefault="0011441B">
      <w:r>
        <w:br w:type="page"/>
      </w:r>
    </w:p>
    <w:p w14:paraId="6C5980EC" w14:textId="77777777" w:rsidR="0011441B" w:rsidRDefault="0011441B">
      <w:pPr>
        <w:sectPr w:rsidR="0011441B" w:rsidSect="00742BD3">
          <w:pgSz w:w="15840" w:h="12240" w:orient="landscape"/>
          <w:pgMar w:top="990" w:right="1440" w:bottom="990" w:left="1440" w:header="720" w:footer="720" w:gutter="0"/>
          <w:cols w:space="720"/>
          <w:docGrid w:linePitch="360"/>
        </w:sectPr>
      </w:pPr>
    </w:p>
    <w:p w14:paraId="27A9612F" w14:textId="13D31B1C" w:rsidR="0011441B" w:rsidRPr="006A73F5" w:rsidRDefault="0011441B" w:rsidP="006A73F5">
      <w:pPr>
        <w:pStyle w:val="Heading3"/>
        <w:rPr>
          <w:rFonts w:ascii="Times New Roman" w:hAnsi="Times New Roman" w:cs="Times New Roman"/>
          <w:color w:val="auto"/>
          <w:sz w:val="22"/>
          <w:lang w:val="en-GB"/>
        </w:rPr>
      </w:pPr>
      <w:bookmarkStart w:id="4" w:name="_Toc351970222"/>
      <w:bookmarkStart w:id="5" w:name="_Toc113544195"/>
      <w:r w:rsidRPr="006A73F5">
        <w:rPr>
          <w:rFonts w:ascii="Times New Roman" w:hAnsi="Times New Roman" w:cs="Times New Roman"/>
          <w:color w:val="auto"/>
          <w:sz w:val="22"/>
          <w:lang w:val="en-GB"/>
        </w:rPr>
        <w:lastRenderedPageBreak/>
        <w:t xml:space="preserve">Table </w:t>
      </w:r>
      <w:r w:rsidR="00434464" w:rsidRPr="006A73F5">
        <w:rPr>
          <w:rFonts w:ascii="Times New Roman" w:hAnsi="Times New Roman" w:cs="Times New Roman"/>
          <w:color w:val="auto"/>
          <w:sz w:val="22"/>
          <w:lang w:val="en-GB"/>
        </w:rPr>
        <w:t>S4</w:t>
      </w:r>
      <w:r w:rsidRPr="006A73F5">
        <w:rPr>
          <w:rFonts w:ascii="Times New Roman" w:hAnsi="Times New Roman" w:cs="Times New Roman"/>
          <w:color w:val="auto"/>
          <w:sz w:val="22"/>
          <w:lang w:val="en-GB"/>
        </w:rPr>
        <w:t xml:space="preserve">. </w:t>
      </w:r>
      <w:bookmarkEnd w:id="4"/>
      <w:bookmarkEnd w:id="5"/>
      <w:r w:rsidR="00781749" w:rsidRPr="00781749">
        <w:rPr>
          <w:rFonts w:ascii="Times New Roman" w:hAnsi="Times New Roman" w:cs="Times New Roman"/>
          <w:color w:val="auto"/>
          <w:sz w:val="22"/>
          <w:lang w:val="en-GB"/>
        </w:rPr>
        <w:t xml:space="preserve">Predicted and actual responses to holdout task </w:t>
      </w:r>
      <w:r w:rsidR="00781749" w:rsidRPr="000E0765">
        <w:rPr>
          <w:rFonts w:ascii="Times New Roman" w:hAnsi="Times New Roman" w:cs="Times New Roman"/>
          <w:color w:val="auto"/>
          <w:sz w:val="22"/>
          <w:lang w:val="en-GB"/>
        </w:rPr>
        <w:t>question</w:t>
      </w:r>
      <w:r w:rsidR="006A73F5" w:rsidRPr="000E0765">
        <w:rPr>
          <w:rFonts w:ascii="Times New Roman" w:hAnsi="Times New Roman" w:cs="Times New Roman"/>
          <w:color w:val="auto"/>
          <w:sz w:val="22"/>
          <w:lang w:val="en-GB"/>
        </w:rPr>
        <w:t>, by KRT</w:t>
      </w:r>
    </w:p>
    <w:tbl>
      <w:tblPr>
        <w:tblW w:w="90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253"/>
        <w:gridCol w:w="1436"/>
        <w:gridCol w:w="1437"/>
        <w:gridCol w:w="1437"/>
        <w:gridCol w:w="1437"/>
      </w:tblGrid>
      <w:tr w:rsidR="0011441B" w:rsidRPr="00B17714" w14:paraId="73F21581" w14:textId="77777777" w:rsidTr="0011441B">
        <w:trPr>
          <w:cantSplit/>
        </w:trPr>
        <w:tc>
          <w:tcPr>
            <w:tcW w:w="3253" w:type="dxa"/>
            <w:vAlign w:val="center"/>
          </w:tcPr>
          <w:p w14:paraId="28020CDC" w14:textId="77777777" w:rsidR="0011441B" w:rsidRPr="00B17714" w:rsidRDefault="0011441B" w:rsidP="00742B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36" w:type="dxa"/>
            <w:vAlign w:val="center"/>
            <w:hideMark/>
          </w:tcPr>
          <w:p w14:paraId="71B42404" w14:textId="77777777" w:rsidR="0011441B" w:rsidRPr="00B17714" w:rsidRDefault="0011441B" w:rsidP="00742B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 (n=1,453)</w:t>
            </w:r>
          </w:p>
          <w:p w14:paraId="26D6B453" w14:textId="77777777" w:rsidR="0011441B" w:rsidRPr="00B17714" w:rsidRDefault="0011441B" w:rsidP="00742BD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[95% CI]</w:t>
            </w:r>
          </w:p>
        </w:tc>
        <w:tc>
          <w:tcPr>
            <w:tcW w:w="1437" w:type="dxa"/>
            <w:vAlign w:val="center"/>
            <w:hideMark/>
          </w:tcPr>
          <w:p w14:paraId="15D0AC32" w14:textId="77777777" w:rsidR="0011441B" w:rsidRPr="00B17714" w:rsidRDefault="0011441B" w:rsidP="00742B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PR </w:t>
            </w:r>
            <w:proofErr w:type="spellStart"/>
            <w:r w:rsidRPr="00B177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ekan</w:t>
            </w:r>
            <w:proofErr w:type="spellEnd"/>
            <w:r w:rsidRPr="00B177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Kepong (n=491)</w:t>
            </w:r>
          </w:p>
          <w:p w14:paraId="016ABE0E" w14:textId="77777777" w:rsidR="0011441B" w:rsidRPr="00B17714" w:rsidRDefault="0011441B" w:rsidP="00742B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[95% CI]</w:t>
            </w:r>
          </w:p>
        </w:tc>
        <w:tc>
          <w:tcPr>
            <w:tcW w:w="1437" w:type="dxa"/>
            <w:vAlign w:val="center"/>
            <w:hideMark/>
          </w:tcPr>
          <w:p w14:paraId="7709C1ED" w14:textId="77777777" w:rsidR="0011441B" w:rsidRPr="00B17714" w:rsidRDefault="0011441B" w:rsidP="00742B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 Sri Negeri Sembilan (n=489)</w:t>
            </w:r>
          </w:p>
          <w:p w14:paraId="4C618CB2" w14:textId="77777777" w:rsidR="0011441B" w:rsidRPr="00B17714" w:rsidRDefault="0011441B" w:rsidP="00742B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[95% CI]</w:t>
            </w:r>
          </w:p>
        </w:tc>
        <w:tc>
          <w:tcPr>
            <w:tcW w:w="1437" w:type="dxa"/>
            <w:vAlign w:val="center"/>
            <w:hideMark/>
          </w:tcPr>
          <w:p w14:paraId="555F67BF" w14:textId="77777777" w:rsidR="0011441B" w:rsidRPr="00B17714" w:rsidRDefault="0011441B" w:rsidP="00742B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PR Seri </w:t>
            </w:r>
            <w:proofErr w:type="gramStart"/>
            <w:r w:rsidRPr="00B177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Kota  (</w:t>
            </w:r>
            <w:proofErr w:type="gramEnd"/>
            <w:r w:rsidRPr="00B177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=473)</w:t>
            </w:r>
          </w:p>
          <w:p w14:paraId="481BF77B" w14:textId="77777777" w:rsidR="0011441B" w:rsidRPr="00B17714" w:rsidRDefault="0011441B" w:rsidP="00742B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[95% CI]</w:t>
            </w:r>
          </w:p>
        </w:tc>
      </w:tr>
      <w:tr w:rsidR="0011441B" w:rsidRPr="00B17714" w14:paraId="2C7084FF" w14:textId="77777777" w:rsidTr="0011441B">
        <w:trPr>
          <w:cantSplit/>
          <w:trHeight w:val="305"/>
        </w:trPr>
        <w:tc>
          <w:tcPr>
            <w:tcW w:w="9000" w:type="dxa"/>
            <w:gridSpan w:val="5"/>
            <w:shd w:val="clear" w:color="auto" w:fill="E7E6E6" w:themeFill="background2"/>
            <w:hideMark/>
          </w:tcPr>
          <w:p w14:paraId="292FDE51" w14:textId="77777777" w:rsidR="0011441B" w:rsidRPr="00B17714" w:rsidRDefault="0011441B" w:rsidP="00742BD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dicted Percentage of Respondents Choosing Each Option</w:t>
            </w:r>
            <w:r w:rsidRPr="00B1771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in Holdout Task</w:t>
            </w:r>
          </w:p>
        </w:tc>
      </w:tr>
      <w:tr w:rsidR="0011441B" w:rsidRPr="00B17714" w14:paraId="3EA1B594" w14:textId="77777777" w:rsidTr="0011441B">
        <w:trPr>
          <w:cantSplit/>
        </w:trPr>
        <w:tc>
          <w:tcPr>
            <w:tcW w:w="3253" w:type="dxa"/>
            <w:hideMark/>
          </w:tcPr>
          <w:p w14:paraId="73AAED9F" w14:textId="77777777" w:rsidR="0011441B" w:rsidRPr="00B17714" w:rsidRDefault="0011441B" w:rsidP="00742BD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tion A</w:t>
            </w:r>
          </w:p>
        </w:tc>
        <w:tc>
          <w:tcPr>
            <w:tcW w:w="1436" w:type="dxa"/>
            <w:vAlign w:val="bottom"/>
            <w:hideMark/>
          </w:tcPr>
          <w:p w14:paraId="7F6AD56F" w14:textId="77777777" w:rsidR="0011441B" w:rsidRPr="00B17714" w:rsidRDefault="0011441B" w:rsidP="00742B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8% </w:t>
            </w: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[43%-51%]</w:t>
            </w:r>
          </w:p>
        </w:tc>
        <w:tc>
          <w:tcPr>
            <w:tcW w:w="1437" w:type="dxa"/>
            <w:vAlign w:val="bottom"/>
            <w:hideMark/>
          </w:tcPr>
          <w:p w14:paraId="408AFA16" w14:textId="77777777" w:rsidR="0011441B" w:rsidRPr="00B17714" w:rsidRDefault="0011441B" w:rsidP="00742B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3% </w:t>
            </w: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[36%-51%]</w:t>
            </w:r>
          </w:p>
        </w:tc>
        <w:tc>
          <w:tcPr>
            <w:tcW w:w="1437" w:type="dxa"/>
            <w:vAlign w:val="bottom"/>
            <w:hideMark/>
          </w:tcPr>
          <w:p w14:paraId="2EA8F416" w14:textId="77777777" w:rsidR="0011441B" w:rsidRPr="00B17714" w:rsidRDefault="0011441B" w:rsidP="00742B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8% </w:t>
            </w: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[40%-55%]</w:t>
            </w:r>
          </w:p>
        </w:tc>
        <w:tc>
          <w:tcPr>
            <w:tcW w:w="1437" w:type="dxa"/>
            <w:vAlign w:val="bottom"/>
            <w:hideMark/>
          </w:tcPr>
          <w:p w14:paraId="22A8BE85" w14:textId="77777777" w:rsidR="0011441B" w:rsidRPr="00B17714" w:rsidRDefault="0011441B" w:rsidP="00742B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1% </w:t>
            </w: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[43%-58%]</w:t>
            </w:r>
          </w:p>
        </w:tc>
      </w:tr>
      <w:tr w:rsidR="0011441B" w:rsidRPr="00B17714" w14:paraId="095277A5" w14:textId="77777777" w:rsidTr="0011441B">
        <w:trPr>
          <w:cantSplit/>
        </w:trPr>
        <w:tc>
          <w:tcPr>
            <w:tcW w:w="3253" w:type="dxa"/>
            <w:hideMark/>
          </w:tcPr>
          <w:p w14:paraId="5CBFD09F" w14:textId="77777777" w:rsidR="0011441B" w:rsidRPr="00B17714" w:rsidRDefault="0011441B" w:rsidP="00742BD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tion B</w:t>
            </w:r>
          </w:p>
        </w:tc>
        <w:tc>
          <w:tcPr>
            <w:tcW w:w="1436" w:type="dxa"/>
            <w:vAlign w:val="bottom"/>
            <w:hideMark/>
          </w:tcPr>
          <w:p w14:paraId="45B34624" w14:textId="77777777" w:rsidR="0011441B" w:rsidRPr="00B17714" w:rsidRDefault="0011441B" w:rsidP="00742B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4% </w:t>
            </w: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[41%-49%]</w:t>
            </w:r>
          </w:p>
        </w:tc>
        <w:tc>
          <w:tcPr>
            <w:tcW w:w="1437" w:type="dxa"/>
            <w:vAlign w:val="bottom"/>
            <w:hideMark/>
          </w:tcPr>
          <w:p w14:paraId="0996BFE1" w14:textId="77777777" w:rsidR="0011441B" w:rsidRPr="00B17714" w:rsidRDefault="0011441B" w:rsidP="00742B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8% </w:t>
            </w: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[41%-55%]</w:t>
            </w:r>
          </w:p>
        </w:tc>
        <w:tc>
          <w:tcPr>
            <w:tcW w:w="1437" w:type="dxa"/>
            <w:vAlign w:val="bottom"/>
            <w:hideMark/>
          </w:tcPr>
          <w:p w14:paraId="774BC452" w14:textId="77777777" w:rsidR="0011441B" w:rsidRPr="00B17714" w:rsidRDefault="0011441B" w:rsidP="00742B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1% </w:t>
            </w: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[46%-48%]</w:t>
            </w:r>
          </w:p>
        </w:tc>
        <w:tc>
          <w:tcPr>
            <w:tcW w:w="1437" w:type="dxa"/>
            <w:vAlign w:val="bottom"/>
            <w:hideMark/>
          </w:tcPr>
          <w:p w14:paraId="30B776B9" w14:textId="77777777" w:rsidR="0011441B" w:rsidRPr="00B17714" w:rsidRDefault="0011441B" w:rsidP="00742B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4% </w:t>
            </w: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[38%-52%]</w:t>
            </w:r>
          </w:p>
        </w:tc>
      </w:tr>
      <w:tr w:rsidR="0011441B" w:rsidRPr="00B17714" w14:paraId="2CCFAC4D" w14:textId="77777777" w:rsidTr="0011441B">
        <w:trPr>
          <w:cantSplit/>
        </w:trPr>
        <w:tc>
          <w:tcPr>
            <w:tcW w:w="3253" w:type="dxa"/>
            <w:hideMark/>
          </w:tcPr>
          <w:p w14:paraId="3BC49FA7" w14:textId="77777777" w:rsidR="0011441B" w:rsidRPr="00B17714" w:rsidRDefault="0011441B" w:rsidP="00742BD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ither</w:t>
            </w:r>
          </w:p>
        </w:tc>
        <w:tc>
          <w:tcPr>
            <w:tcW w:w="1436" w:type="dxa"/>
            <w:vAlign w:val="bottom"/>
            <w:hideMark/>
          </w:tcPr>
          <w:p w14:paraId="012D91AE" w14:textId="77777777" w:rsidR="0011441B" w:rsidRPr="00B17714" w:rsidRDefault="0011441B" w:rsidP="00742B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% </w:t>
            </w: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[8%-9%]</w:t>
            </w:r>
          </w:p>
        </w:tc>
        <w:tc>
          <w:tcPr>
            <w:tcW w:w="1437" w:type="dxa"/>
            <w:vAlign w:val="bottom"/>
            <w:hideMark/>
          </w:tcPr>
          <w:p w14:paraId="4C3A62AD" w14:textId="77777777" w:rsidR="0011441B" w:rsidRPr="00B17714" w:rsidRDefault="0011441B" w:rsidP="00742B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% </w:t>
            </w: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[8%-10%]</w:t>
            </w:r>
          </w:p>
        </w:tc>
        <w:tc>
          <w:tcPr>
            <w:tcW w:w="1437" w:type="dxa"/>
            <w:vAlign w:val="bottom"/>
            <w:hideMark/>
          </w:tcPr>
          <w:p w14:paraId="76E875F7" w14:textId="77777777" w:rsidR="0011441B" w:rsidRPr="00B17714" w:rsidRDefault="0011441B" w:rsidP="00742B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% </w:t>
            </w: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[10%-13%]</w:t>
            </w:r>
          </w:p>
        </w:tc>
        <w:tc>
          <w:tcPr>
            <w:tcW w:w="1437" w:type="dxa"/>
            <w:vAlign w:val="bottom"/>
            <w:hideMark/>
          </w:tcPr>
          <w:p w14:paraId="4F027858" w14:textId="77777777" w:rsidR="0011441B" w:rsidRPr="00B17714" w:rsidRDefault="0011441B" w:rsidP="00742B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% </w:t>
            </w: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[4%-6%]</w:t>
            </w:r>
          </w:p>
        </w:tc>
      </w:tr>
      <w:tr w:rsidR="0011441B" w:rsidRPr="00B17714" w14:paraId="62435418" w14:textId="77777777" w:rsidTr="0011441B">
        <w:trPr>
          <w:cantSplit/>
        </w:trPr>
        <w:tc>
          <w:tcPr>
            <w:tcW w:w="9000" w:type="dxa"/>
            <w:gridSpan w:val="5"/>
            <w:shd w:val="clear" w:color="auto" w:fill="E7E6E6" w:themeFill="background2"/>
            <w:hideMark/>
          </w:tcPr>
          <w:p w14:paraId="3611C1C4" w14:textId="77777777" w:rsidR="0011441B" w:rsidRPr="00B17714" w:rsidRDefault="0011441B" w:rsidP="00742BD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ual Percentage of Respondents Choosing Each Option</w:t>
            </w:r>
            <w:r w:rsidRPr="00B1771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in Holdout Task</w:t>
            </w:r>
          </w:p>
        </w:tc>
      </w:tr>
      <w:tr w:rsidR="0011441B" w:rsidRPr="00B17714" w14:paraId="71EDBB2C" w14:textId="77777777" w:rsidTr="0011441B">
        <w:trPr>
          <w:cantSplit/>
        </w:trPr>
        <w:tc>
          <w:tcPr>
            <w:tcW w:w="3253" w:type="dxa"/>
            <w:hideMark/>
          </w:tcPr>
          <w:p w14:paraId="4BFDF908" w14:textId="77777777" w:rsidR="0011441B" w:rsidRPr="00B17714" w:rsidRDefault="0011441B" w:rsidP="00742BD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tion A</w:t>
            </w:r>
          </w:p>
        </w:tc>
        <w:tc>
          <w:tcPr>
            <w:tcW w:w="1436" w:type="dxa"/>
            <w:vAlign w:val="center"/>
            <w:hideMark/>
          </w:tcPr>
          <w:p w14:paraId="6947795A" w14:textId="77777777" w:rsidR="0011441B" w:rsidRPr="00B17714" w:rsidRDefault="0011441B" w:rsidP="00742B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%</w:t>
            </w:r>
          </w:p>
        </w:tc>
        <w:tc>
          <w:tcPr>
            <w:tcW w:w="1437" w:type="dxa"/>
            <w:vAlign w:val="center"/>
            <w:hideMark/>
          </w:tcPr>
          <w:p w14:paraId="76075C8A" w14:textId="77777777" w:rsidR="0011441B" w:rsidRPr="00B17714" w:rsidRDefault="0011441B" w:rsidP="00742B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%</w:t>
            </w:r>
          </w:p>
        </w:tc>
        <w:tc>
          <w:tcPr>
            <w:tcW w:w="1437" w:type="dxa"/>
            <w:vAlign w:val="center"/>
            <w:hideMark/>
          </w:tcPr>
          <w:p w14:paraId="13761B16" w14:textId="77777777" w:rsidR="0011441B" w:rsidRPr="00B17714" w:rsidRDefault="0011441B" w:rsidP="00742B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%</w:t>
            </w:r>
          </w:p>
        </w:tc>
        <w:tc>
          <w:tcPr>
            <w:tcW w:w="1437" w:type="dxa"/>
            <w:vAlign w:val="center"/>
            <w:hideMark/>
          </w:tcPr>
          <w:p w14:paraId="34F9E5B2" w14:textId="77777777" w:rsidR="0011441B" w:rsidRPr="00B17714" w:rsidRDefault="0011441B" w:rsidP="00742B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%</w:t>
            </w:r>
          </w:p>
        </w:tc>
      </w:tr>
      <w:tr w:rsidR="0011441B" w:rsidRPr="00B17714" w14:paraId="28C162C8" w14:textId="77777777" w:rsidTr="0011441B">
        <w:trPr>
          <w:cantSplit/>
        </w:trPr>
        <w:tc>
          <w:tcPr>
            <w:tcW w:w="3253" w:type="dxa"/>
            <w:hideMark/>
          </w:tcPr>
          <w:p w14:paraId="48327B33" w14:textId="77777777" w:rsidR="0011441B" w:rsidRPr="00B17714" w:rsidRDefault="0011441B" w:rsidP="00742BD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tion B</w:t>
            </w:r>
          </w:p>
        </w:tc>
        <w:tc>
          <w:tcPr>
            <w:tcW w:w="1436" w:type="dxa"/>
            <w:vAlign w:val="center"/>
            <w:hideMark/>
          </w:tcPr>
          <w:p w14:paraId="53AD22E0" w14:textId="77777777" w:rsidR="0011441B" w:rsidRPr="00B17714" w:rsidRDefault="0011441B" w:rsidP="00742B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%</w:t>
            </w:r>
          </w:p>
        </w:tc>
        <w:tc>
          <w:tcPr>
            <w:tcW w:w="1437" w:type="dxa"/>
            <w:vAlign w:val="center"/>
            <w:hideMark/>
          </w:tcPr>
          <w:p w14:paraId="341FD2ED" w14:textId="77777777" w:rsidR="0011441B" w:rsidRPr="00B17714" w:rsidRDefault="0011441B" w:rsidP="00742B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%</w:t>
            </w:r>
          </w:p>
        </w:tc>
        <w:tc>
          <w:tcPr>
            <w:tcW w:w="1437" w:type="dxa"/>
            <w:vAlign w:val="center"/>
            <w:hideMark/>
          </w:tcPr>
          <w:p w14:paraId="43EBA8FC" w14:textId="77777777" w:rsidR="0011441B" w:rsidRPr="00B17714" w:rsidRDefault="0011441B" w:rsidP="00742B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%</w:t>
            </w:r>
          </w:p>
        </w:tc>
        <w:tc>
          <w:tcPr>
            <w:tcW w:w="1437" w:type="dxa"/>
            <w:vAlign w:val="center"/>
            <w:hideMark/>
          </w:tcPr>
          <w:p w14:paraId="42BEB20D" w14:textId="77777777" w:rsidR="0011441B" w:rsidRPr="00B17714" w:rsidRDefault="0011441B" w:rsidP="00742B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%</w:t>
            </w:r>
          </w:p>
        </w:tc>
      </w:tr>
      <w:tr w:rsidR="0011441B" w:rsidRPr="00B17714" w14:paraId="42767388" w14:textId="77777777" w:rsidTr="0011441B">
        <w:trPr>
          <w:cantSplit/>
        </w:trPr>
        <w:tc>
          <w:tcPr>
            <w:tcW w:w="3253" w:type="dxa"/>
            <w:hideMark/>
          </w:tcPr>
          <w:p w14:paraId="1DF76621" w14:textId="77777777" w:rsidR="0011441B" w:rsidRPr="00B17714" w:rsidRDefault="0011441B" w:rsidP="00742BD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ither</w:t>
            </w:r>
          </w:p>
        </w:tc>
        <w:tc>
          <w:tcPr>
            <w:tcW w:w="1436" w:type="dxa"/>
            <w:vAlign w:val="center"/>
            <w:hideMark/>
          </w:tcPr>
          <w:p w14:paraId="3715C0CD" w14:textId="77777777" w:rsidR="0011441B" w:rsidRPr="00B17714" w:rsidRDefault="0011441B" w:rsidP="00742B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%</w:t>
            </w:r>
          </w:p>
        </w:tc>
        <w:tc>
          <w:tcPr>
            <w:tcW w:w="1437" w:type="dxa"/>
            <w:vAlign w:val="center"/>
            <w:hideMark/>
          </w:tcPr>
          <w:p w14:paraId="589256E2" w14:textId="77777777" w:rsidR="0011441B" w:rsidRPr="00B17714" w:rsidRDefault="0011441B" w:rsidP="00742B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%</w:t>
            </w:r>
          </w:p>
        </w:tc>
        <w:tc>
          <w:tcPr>
            <w:tcW w:w="1437" w:type="dxa"/>
            <w:vAlign w:val="center"/>
            <w:hideMark/>
          </w:tcPr>
          <w:p w14:paraId="011BF0DA" w14:textId="77777777" w:rsidR="0011441B" w:rsidRPr="00B17714" w:rsidRDefault="0011441B" w:rsidP="00742B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%</w:t>
            </w:r>
          </w:p>
        </w:tc>
        <w:tc>
          <w:tcPr>
            <w:tcW w:w="1437" w:type="dxa"/>
            <w:vAlign w:val="center"/>
            <w:hideMark/>
          </w:tcPr>
          <w:p w14:paraId="27F37905" w14:textId="77777777" w:rsidR="0011441B" w:rsidRPr="00B17714" w:rsidRDefault="0011441B" w:rsidP="00742B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77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%</w:t>
            </w:r>
          </w:p>
        </w:tc>
      </w:tr>
    </w:tbl>
    <w:p w14:paraId="45DDD492" w14:textId="6A30C745" w:rsidR="0011441B" w:rsidRDefault="0011441B"/>
    <w:sectPr w:rsidR="0011441B" w:rsidSect="00434464">
      <w:pgSz w:w="12240" w:h="15840"/>
      <w:pgMar w:top="1440" w:right="990" w:bottom="144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FE1"/>
    <w:rsid w:val="00072A39"/>
    <w:rsid w:val="000E0765"/>
    <w:rsid w:val="0011441B"/>
    <w:rsid w:val="00153523"/>
    <w:rsid w:val="00350ED6"/>
    <w:rsid w:val="00434464"/>
    <w:rsid w:val="004B5801"/>
    <w:rsid w:val="005D552C"/>
    <w:rsid w:val="006A73F5"/>
    <w:rsid w:val="00742BD3"/>
    <w:rsid w:val="00781749"/>
    <w:rsid w:val="00922307"/>
    <w:rsid w:val="00B54FE1"/>
    <w:rsid w:val="00E0122F"/>
    <w:rsid w:val="00E17335"/>
    <w:rsid w:val="00F664D3"/>
    <w:rsid w:val="00FF1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51E46"/>
  <w15:chartTrackingRefBased/>
  <w15:docId w15:val="{CE574378-C87B-4DE3-B204-52702B486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73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73F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egend">
    <w:name w:val="tablelegend"/>
    <w:basedOn w:val="Normal"/>
    <w:next w:val="Normal"/>
    <w:rsid w:val="0011441B"/>
    <w:pPr>
      <w:keepNext/>
      <w:keepLines/>
      <w:spacing w:before="240" w:after="120" w:line="200" w:lineRule="atLeast"/>
    </w:pPr>
    <w:rPr>
      <w:rFonts w:eastAsia="SimSun"/>
      <w:sz w:val="17"/>
    </w:rPr>
  </w:style>
  <w:style w:type="paragraph" w:customStyle="1" w:styleId="table">
    <w:name w:val="table"/>
    <w:basedOn w:val="Normal"/>
    <w:rsid w:val="0011441B"/>
    <w:pPr>
      <w:spacing w:before="60" w:line="200" w:lineRule="atLeast"/>
    </w:pPr>
    <w:rPr>
      <w:rFonts w:eastAsia="SimSun"/>
      <w:sz w:val="17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742BD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73F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A73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A73F5"/>
    <w:pPr>
      <w:outlineLvl w:val="9"/>
    </w:pPr>
  </w:style>
  <w:style w:type="paragraph" w:styleId="TOC3">
    <w:name w:val="toc 3"/>
    <w:basedOn w:val="Normal"/>
    <w:next w:val="Normal"/>
    <w:autoRedefine/>
    <w:uiPriority w:val="39"/>
    <w:unhideWhenUsed/>
    <w:rsid w:val="006A73F5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6A73F5"/>
    <w:pPr>
      <w:tabs>
        <w:tab w:val="right" w:leader="dot" w:pos="9350"/>
      </w:tabs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6A73F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A28E61059E6945ADED8CB2B7E7F590" ma:contentTypeVersion="9" ma:contentTypeDescription="Create a new document." ma:contentTypeScope="" ma:versionID="b0d7c81ca14ffccc427f6cd2ed18e34b">
  <xsd:schema xmlns:xsd="http://www.w3.org/2001/XMLSchema" xmlns:xs="http://www.w3.org/2001/XMLSchema" xmlns:p="http://schemas.microsoft.com/office/2006/metadata/properties" xmlns:ns3="7c0ca8ab-3912-4829-a922-c611f3ba29c6" xmlns:ns4="cb009274-0a9b-47eb-8c9c-5c7e41750fd7" targetNamespace="http://schemas.microsoft.com/office/2006/metadata/properties" ma:root="true" ma:fieldsID="8ed1ec8354b3d35412a83c91b32c2dae" ns3:_="" ns4:_="">
    <xsd:import namespace="7c0ca8ab-3912-4829-a922-c611f3ba29c6"/>
    <xsd:import namespace="cb009274-0a9b-47eb-8c9c-5c7e41750fd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0ca8ab-3912-4829-a922-c611f3ba29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009274-0a9b-47eb-8c9c-5c7e41750fd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30747F-E334-47ED-9ADD-71C3B42503C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2307E97-C306-4CF3-BF37-2C3B1D6E18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0ca8ab-3912-4829-a922-c611f3ba29c6"/>
    <ds:schemaRef ds:uri="cb009274-0a9b-47eb-8c9c-5c7e41750f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CF25167-E53C-4B47-9FED-FF158E10774F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cb009274-0a9b-47eb-8c9c-5c7e41750fd7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7c0ca8ab-3912-4829-a922-c611f3ba29c6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C3AF5AFF-0DBB-49E5-982E-461E1D70F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1832</Words>
  <Characters>10449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 RSPH</Company>
  <LinksUpToDate>false</LinksUpToDate>
  <CharactersWithSpaces>1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her, Erica</dc:creator>
  <cp:keywords/>
  <dc:description/>
  <cp:lastModifiedBy>Kocher, Erica</cp:lastModifiedBy>
  <cp:revision>12</cp:revision>
  <dcterms:created xsi:type="dcterms:W3CDTF">2022-09-08T19:30:00Z</dcterms:created>
  <dcterms:modified xsi:type="dcterms:W3CDTF">2022-10-03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A28E61059E6945ADED8CB2B7E7F590</vt:lpwstr>
  </property>
</Properties>
</file>